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B0EB" w14:textId="0DEA35E0" w:rsidR="00D26A59" w:rsidRDefault="0085570C" w:rsidP="00E55598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r w:rsidR="00C73ECE">
        <w:rPr>
          <w:b/>
          <w:bCs/>
          <w:u w:val="single"/>
        </w:rPr>
        <w:t>Table 1</w:t>
      </w:r>
    </w:p>
    <w:p w14:paraId="6D217A16" w14:textId="0ED62383" w:rsidR="00266975" w:rsidRPr="00485CC8" w:rsidRDefault="00485CC8" w:rsidP="00485CC8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0" w:name="_Toc156222948"/>
      <w:bookmarkStart w:id="1" w:name="_Toc159771836"/>
      <w:r w:rsidRPr="00485CC8">
        <w:rPr>
          <w:i w:val="0"/>
          <w:iCs w:val="0"/>
          <w:color w:val="auto"/>
          <w:sz w:val="22"/>
          <w:szCs w:val="22"/>
        </w:rPr>
        <w:t xml:space="preserve">Table </w:t>
      </w:r>
      <w:r w:rsidRPr="00485CC8">
        <w:rPr>
          <w:i w:val="0"/>
          <w:iCs w:val="0"/>
          <w:color w:val="auto"/>
          <w:sz w:val="22"/>
          <w:szCs w:val="22"/>
        </w:rPr>
        <w:fldChar w:fldCharType="begin"/>
      </w:r>
      <w:r w:rsidRPr="00485CC8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85CC8">
        <w:rPr>
          <w:i w:val="0"/>
          <w:iCs w:val="0"/>
          <w:color w:val="auto"/>
          <w:sz w:val="22"/>
          <w:szCs w:val="22"/>
        </w:rPr>
        <w:fldChar w:fldCharType="separate"/>
      </w:r>
      <w:r w:rsidRPr="00485CC8">
        <w:rPr>
          <w:i w:val="0"/>
          <w:iCs w:val="0"/>
          <w:noProof/>
          <w:color w:val="auto"/>
          <w:sz w:val="22"/>
          <w:szCs w:val="22"/>
        </w:rPr>
        <w:t>1</w:t>
      </w:r>
      <w:r w:rsidRPr="00485CC8">
        <w:rPr>
          <w:i w:val="0"/>
          <w:iCs w:val="0"/>
          <w:color w:val="auto"/>
          <w:sz w:val="22"/>
          <w:szCs w:val="22"/>
        </w:rPr>
        <w:fldChar w:fldCharType="end"/>
      </w:r>
      <w:r w:rsidRPr="00485CC8">
        <w:rPr>
          <w:i w:val="0"/>
          <w:iCs w:val="0"/>
          <w:color w:val="auto"/>
          <w:sz w:val="22"/>
          <w:szCs w:val="22"/>
        </w:rPr>
        <w:t xml:space="preserve">: </w:t>
      </w:r>
      <w:r w:rsidR="0022699B">
        <w:rPr>
          <w:i w:val="0"/>
          <w:iCs w:val="0"/>
          <w:color w:val="auto"/>
          <w:sz w:val="22"/>
          <w:szCs w:val="22"/>
        </w:rPr>
        <w:t>Comparison of</w:t>
      </w:r>
      <w:r w:rsidR="00266975" w:rsidRPr="00485CC8">
        <w:rPr>
          <w:i w:val="0"/>
          <w:iCs w:val="0"/>
          <w:color w:val="auto"/>
          <w:sz w:val="22"/>
          <w:szCs w:val="22"/>
        </w:rPr>
        <w:t xml:space="preserve"> clinical and clinicopathological findings between </w:t>
      </w:r>
      <w:r w:rsidR="0022699B">
        <w:rPr>
          <w:i w:val="0"/>
          <w:iCs w:val="0"/>
          <w:color w:val="auto"/>
          <w:sz w:val="22"/>
          <w:szCs w:val="22"/>
        </w:rPr>
        <w:t xml:space="preserve">Control and faecal microbiota transplantation (FMT) </w:t>
      </w:r>
      <w:r w:rsidR="00266975" w:rsidRPr="00485CC8">
        <w:rPr>
          <w:i w:val="0"/>
          <w:iCs w:val="0"/>
          <w:color w:val="auto"/>
          <w:sz w:val="22"/>
          <w:szCs w:val="22"/>
        </w:rPr>
        <w:t>groups throughout the study period.</w:t>
      </w:r>
      <w:bookmarkEnd w:id="0"/>
      <w:r w:rsidR="00266975" w:rsidRPr="00485CC8">
        <w:rPr>
          <w:i w:val="0"/>
          <w:iCs w:val="0"/>
          <w:color w:val="auto"/>
          <w:sz w:val="22"/>
          <w:szCs w:val="22"/>
        </w:rPr>
        <w:t xml:space="preserve"> </w:t>
      </w:r>
      <w:r w:rsidR="00EF2B98">
        <w:rPr>
          <w:i w:val="0"/>
          <w:iCs w:val="0"/>
          <w:color w:val="auto"/>
          <w:sz w:val="22"/>
          <w:szCs w:val="22"/>
        </w:rPr>
        <w:t xml:space="preserve">Results are presented as </w:t>
      </w:r>
      <w:r w:rsidR="00844580">
        <w:rPr>
          <w:i w:val="0"/>
          <w:iCs w:val="0"/>
          <w:color w:val="auto"/>
          <w:sz w:val="22"/>
          <w:szCs w:val="22"/>
        </w:rPr>
        <w:t>median</w:t>
      </w:r>
      <w:r w:rsidR="00EF2B98">
        <w:rPr>
          <w:i w:val="0"/>
          <w:iCs w:val="0"/>
          <w:color w:val="auto"/>
          <w:sz w:val="22"/>
          <w:szCs w:val="22"/>
        </w:rPr>
        <w:t xml:space="preserve"> </w:t>
      </w:r>
      <w:r w:rsidR="007E4AF3">
        <w:rPr>
          <w:i w:val="0"/>
          <w:iCs w:val="0"/>
          <w:color w:val="auto"/>
          <w:sz w:val="22"/>
          <w:szCs w:val="22"/>
        </w:rPr>
        <w:t>(</w:t>
      </w:r>
      <w:r w:rsidR="00EF2B98">
        <w:rPr>
          <w:i w:val="0"/>
          <w:iCs w:val="0"/>
          <w:color w:val="auto"/>
          <w:sz w:val="22"/>
          <w:szCs w:val="22"/>
        </w:rPr>
        <w:t>range</w:t>
      </w:r>
      <w:r w:rsidR="007E4AF3">
        <w:rPr>
          <w:i w:val="0"/>
          <w:iCs w:val="0"/>
          <w:color w:val="auto"/>
          <w:sz w:val="22"/>
          <w:szCs w:val="22"/>
        </w:rPr>
        <w:t>)</w:t>
      </w:r>
      <w:r w:rsidR="00EF2B98">
        <w:rPr>
          <w:i w:val="0"/>
          <w:iCs w:val="0"/>
          <w:color w:val="auto"/>
          <w:sz w:val="22"/>
          <w:szCs w:val="22"/>
        </w:rPr>
        <w:t xml:space="preserve"> </w:t>
      </w:r>
      <w:r w:rsidR="00844580">
        <w:rPr>
          <w:i w:val="0"/>
          <w:iCs w:val="0"/>
          <w:color w:val="auto"/>
          <w:sz w:val="22"/>
          <w:szCs w:val="22"/>
        </w:rPr>
        <w:t xml:space="preserve">or mean </w:t>
      </w:r>
      <w:r w:rsidR="007E4AF3">
        <w:rPr>
          <w:rFonts w:cstheme="minorHAnsi"/>
          <w:i w:val="0"/>
          <w:iCs w:val="0"/>
          <w:color w:val="auto"/>
          <w:sz w:val="22"/>
          <w:szCs w:val="22"/>
        </w:rPr>
        <w:t>±</w:t>
      </w:r>
      <w:r w:rsidR="00844580">
        <w:rPr>
          <w:i w:val="0"/>
          <w:iCs w:val="0"/>
          <w:color w:val="auto"/>
          <w:sz w:val="22"/>
          <w:szCs w:val="22"/>
        </w:rPr>
        <w:t xml:space="preserve"> standard deviation.</w:t>
      </w:r>
      <w:bookmarkEnd w:id="1"/>
      <w:r w:rsidR="00844580">
        <w:rPr>
          <w:i w:val="0"/>
          <w:iCs w:val="0"/>
          <w:color w:val="auto"/>
          <w:sz w:val="22"/>
          <w:szCs w:val="22"/>
        </w:rPr>
        <w:t xml:space="preserve">  </w:t>
      </w:r>
    </w:p>
    <w:tbl>
      <w:tblPr>
        <w:tblStyle w:val="TableGrid"/>
        <w:tblW w:w="145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304"/>
        <w:gridCol w:w="1303"/>
        <w:gridCol w:w="1305"/>
        <w:gridCol w:w="1302"/>
        <w:gridCol w:w="1305"/>
        <w:gridCol w:w="1311"/>
        <w:gridCol w:w="1304"/>
        <w:gridCol w:w="1304"/>
        <w:gridCol w:w="1305"/>
        <w:gridCol w:w="1301"/>
      </w:tblGrid>
      <w:tr w:rsidR="00C73ECE" w14:paraId="5E44C1F5" w14:textId="77777777" w:rsidTr="00A30C22">
        <w:trPr>
          <w:trHeight w:val="267"/>
          <w:jc w:val="center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18E74139" w14:textId="1F13EC8D" w:rsidR="00C73ECE" w:rsidRDefault="001B5E14" w:rsidP="00E55598">
            <w:pPr>
              <w:spacing w:line="480" w:lineRule="auto"/>
            </w:pPr>
            <w:r>
              <w:t>Variable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DE3CC" w14:textId="77777777" w:rsidR="00C73ECE" w:rsidRDefault="00C73ECE" w:rsidP="00E55598">
            <w:pPr>
              <w:spacing w:line="480" w:lineRule="auto"/>
            </w:pPr>
            <w:r>
              <w:t>D0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D8FCDF" w14:textId="77777777" w:rsidR="00C73ECE" w:rsidRDefault="00C73ECE" w:rsidP="00E55598">
            <w:pPr>
              <w:spacing w:line="480" w:lineRule="auto"/>
            </w:pPr>
            <w:r>
              <w:t>D1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9E947" w14:textId="77777777" w:rsidR="00C73ECE" w:rsidRDefault="00C73ECE" w:rsidP="00E55598">
            <w:pPr>
              <w:spacing w:line="480" w:lineRule="auto"/>
            </w:pPr>
            <w:r>
              <w:t>D2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722B4" w14:textId="77777777" w:rsidR="00C73ECE" w:rsidRDefault="00C73ECE" w:rsidP="00E55598">
            <w:pPr>
              <w:spacing w:line="480" w:lineRule="auto"/>
            </w:pPr>
            <w:r>
              <w:t>D3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6B5266" w14:textId="77777777" w:rsidR="00C73ECE" w:rsidRDefault="00C73ECE" w:rsidP="00E55598">
            <w:pPr>
              <w:spacing w:line="480" w:lineRule="auto"/>
            </w:pPr>
            <w:r>
              <w:t>D7</w:t>
            </w:r>
          </w:p>
        </w:tc>
      </w:tr>
      <w:tr w:rsidR="00C73ECE" w14:paraId="2BCB7D67" w14:textId="77777777" w:rsidTr="00A30C22">
        <w:trPr>
          <w:trHeight w:val="535"/>
          <w:jc w:val="center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ED1C8F8" w14:textId="77777777" w:rsidR="00C73ECE" w:rsidRDefault="00C73ECE" w:rsidP="00E55598">
            <w:pPr>
              <w:spacing w:line="480" w:lineRule="auto"/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5D3BCD2" w14:textId="77777777" w:rsidR="00C73ECE" w:rsidRDefault="00C73ECE" w:rsidP="00EF2B98">
            <w:r>
              <w:t>Control</w:t>
            </w:r>
          </w:p>
          <w:p w14:paraId="21179A54" w14:textId="578AE982" w:rsidR="00EF2B98" w:rsidRDefault="00AD094C" w:rsidP="00EF2B98">
            <w:r>
              <w:t>(</w:t>
            </w:r>
            <w:r w:rsidR="00EF2B98" w:rsidRPr="00AD094C">
              <w:rPr>
                <w:i/>
                <w:iCs/>
              </w:rPr>
              <w:t>n</w:t>
            </w:r>
            <w:r w:rsidR="00EF2B98">
              <w:t>=</w:t>
            </w:r>
            <w:r>
              <w:t>9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6975B03E" w14:textId="77777777" w:rsidR="00C73ECE" w:rsidRDefault="00C73ECE" w:rsidP="00EF2B98">
            <w:r>
              <w:t>FMT</w:t>
            </w:r>
          </w:p>
          <w:p w14:paraId="21883FE4" w14:textId="38F2F95D" w:rsidR="00EF2B98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19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D7C6FFE" w14:textId="77777777" w:rsidR="00C73ECE" w:rsidRDefault="00C73ECE" w:rsidP="00EF2B98">
            <w:r>
              <w:t>Control</w:t>
            </w:r>
          </w:p>
          <w:p w14:paraId="0307CA39" w14:textId="221C706E" w:rsidR="00EF2B98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9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1458C1D2" w14:textId="77777777" w:rsidR="00C73ECE" w:rsidRDefault="00C73ECE" w:rsidP="00EF2B98">
            <w:r>
              <w:t>FMT</w:t>
            </w:r>
          </w:p>
          <w:p w14:paraId="5CE5AF9E" w14:textId="39A58E56" w:rsidR="00EF2B98" w:rsidRDefault="00AD094C" w:rsidP="00EF2B98">
            <w:r>
              <w:rPr>
                <w:i/>
                <w:iCs/>
              </w:rPr>
              <w:t>(n</w:t>
            </w:r>
            <w:r w:rsidR="00EF2B98">
              <w:t>=</w:t>
            </w:r>
            <w:r>
              <w:t>19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96DD62B" w14:textId="77777777" w:rsidR="00AD094C" w:rsidRDefault="00C73ECE" w:rsidP="00EF2B98">
            <w:r>
              <w:t>Control</w:t>
            </w:r>
            <w:r w:rsidR="00EF2B98">
              <w:t xml:space="preserve"> </w:t>
            </w:r>
          </w:p>
          <w:p w14:paraId="728F221B" w14:textId="315BC238" w:rsidR="00C73ECE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9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3EAE987" w14:textId="77777777" w:rsidR="00C73ECE" w:rsidRDefault="00C73ECE" w:rsidP="00EF2B98">
            <w:r>
              <w:t>FMT</w:t>
            </w:r>
          </w:p>
          <w:p w14:paraId="781C5141" w14:textId="386C225D" w:rsidR="00EF2B98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19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CE26D14" w14:textId="77777777" w:rsidR="00C73ECE" w:rsidRDefault="00C73ECE" w:rsidP="00EF2B98">
            <w:r>
              <w:t>Control</w:t>
            </w:r>
          </w:p>
          <w:p w14:paraId="716616BB" w14:textId="54DDA72E" w:rsidR="00EF2B98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9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31625E2" w14:textId="77777777" w:rsidR="00C73ECE" w:rsidRDefault="00C73ECE" w:rsidP="00EF2B98">
            <w:r>
              <w:t>FMT</w:t>
            </w:r>
          </w:p>
          <w:p w14:paraId="74830854" w14:textId="7293C537" w:rsidR="00EF2B98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19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0A9DBF1" w14:textId="77777777" w:rsidR="00C73ECE" w:rsidRDefault="00C73ECE" w:rsidP="00EF2B98">
            <w:r>
              <w:t>Control</w:t>
            </w:r>
          </w:p>
          <w:p w14:paraId="61E37D38" w14:textId="61F6E139" w:rsidR="00EF2B98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6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A34FB20" w14:textId="77777777" w:rsidR="00EF2B98" w:rsidRDefault="00C73ECE" w:rsidP="00EF2B98">
            <w:r>
              <w:t>FMT</w:t>
            </w:r>
          </w:p>
          <w:p w14:paraId="6F47AD2D" w14:textId="12CDF4CB" w:rsidR="00C73ECE" w:rsidRDefault="00AD094C" w:rsidP="00EF2B98">
            <w:r>
              <w:t>(</w:t>
            </w:r>
            <w:r>
              <w:rPr>
                <w:i/>
                <w:iCs/>
              </w:rPr>
              <w:t>n</w:t>
            </w:r>
            <w:r w:rsidR="00EF2B98">
              <w:t>=</w:t>
            </w:r>
            <w:r>
              <w:t>9)</w:t>
            </w:r>
          </w:p>
        </w:tc>
      </w:tr>
      <w:tr w:rsidR="00C73ECE" w14:paraId="74AA872B" w14:textId="77777777" w:rsidTr="00A30C22">
        <w:trPr>
          <w:trHeight w:val="792"/>
          <w:jc w:val="center"/>
        </w:trPr>
        <w:tc>
          <w:tcPr>
            <w:tcW w:w="1535" w:type="dxa"/>
            <w:tcBorders>
              <w:top w:val="single" w:sz="4" w:space="0" w:color="auto"/>
            </w:tcBorders>
          </w:tcPr>
          <w:p w14:paraId="38969B2E" w14:textId="75A596BC" w:rsidR="00C73ECE" w:rsidRDefault="00C73ECE" w:rsidP="00EF2B98">
            <w:r>
              <w:t>Heart Rate</w:t>
            </w:r>
            <w:r w:rsidR="00AC3C4B">
              <w:t xml:space="preserve"> </w:t>
            </w:r>
            <w:r w:rsidR="007E4AF3">
              <w:t>(</w:t>
            </w:r>
            <w:r>
              <w:t>bpm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B3D7849" w14:textId="77777777" w:rsidR="00EF2B98" w:rsidRDefault="00C73ECE" w:rsidP="00EF2B98">
            <w:r>
              <w:t xml:space="preserve">88 </w:t>
            </w:r>
          </w:p>
          <w:p w14:paraId="04CC077C" w14:textId="01AE6AA2" w:rsidR="00C73ECE" w:rsidRDefault="00C73ECE" w:rsidP="00EF2B98">
            <w:r w:rsidRPr="00EF2B98">
              <w:t>(76-124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43DE4CEC" w14:textId="77777777" w:rsidR="00EF2B98" w:rsidRDefault="00C73ECE" w:rsidP="00EF2B98">
            <w:r>
              <w:t xml:space="preserve">80 </w:t>
            </w:r>
          </w:p>
          <w:p w14:paraId="2247D65F" w14:textId="203C498C" w:rsidR="00C73ECE" w:rsidRDefault="00C73ECE" w:rsidP="00EF2B98">
            <w:r w:rsidRPr="00EF2B98">
              <w:rPr>
                <w:sz w:val="20"/>
                <w:szCs w:val="20"/>
              </w:rPr>
              <w:t>(60-150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1499B06" w14:textId="0CA87CAD" w:rsidR="00EF2B98" w:rsidRDefault="004F7782" w:rsidP="00EF2B98">
            <w:r>
              <w:t>6</w:t>
            </w:r>
            <w:r w:rsidR="00C73ECE">
              <w:t xml:space="preserve">8 </w:t>
            </w:r>
          </w:p>
          <w:p w14:paraId="38F7C870" w14:textId="4239DFC0" w:rsidR="00C73ECE" w:rsidRDefault="00C73ECE" w:rsidP="00EF2B98">
            <w:r w:rsidRPr="00EF2B98">
              <w:rPr>
                <w:sz w:val="20"/>
                <w:szCs w:val="20"/>
              </w:rPr>
              <w:t>(52-100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58FE97A" w14:textId="77777777" w:rsidR="00EF2B98" w:rsidRDefault="00C73ECE" w:rsidP="00EF2B98">
            <w:r>
              <w:t xml:space="preserve">74 </w:t>
            </w:r>
          </w:p>
          <w:p w14:paraId="14D146EF" w14:textId="3FCCF997" w:rsidR="00C73ECE" w:rsidRDefault="00C73ECE" w:rsidP="00EF2B98">
            <w:r>
              <w:t>(56-120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6C7D4B5" w14:textId="77777777" w:rsidR="00EF2B98" w:rsidRDefault="00C73ECE" w:rsidP="00EF2B98">
            <w:r>
              <w:t xml:space="preserve">88 </w:t>
            </w:r>
          </w:p>
          <w:p w14:paraId="3B9AF4EC" w14:textId="6CFCBC11" w:rsidR="00C73ECE" w:rsidRDefault="00C73ECE" w:rsidP="00EF2B98">
            <w:r>
              <w:t>(50-156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1D678923" w14:textId="77777777" w:rsidR="00EF2B98" w:rsidRDefault="00C73ECE" w:rsidP="00EF2B98">
            <w:r>
              <w:t xml:space="preserve">70 </w:t>
            </w:r>
          </w:p>
          <w:p w14:paraId="42B2E11E" w14:textId="2B37F966" w:rsidR="00C73ECE" w:rsidRDefault="00C73ECE" w:rsidP="00EF2B98">
            <w:r>
              <w:t>(52-110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7FA6436" w14:textId="77777777" w:rsidR="00EF2B98" w:rsidRDefault="00C73ECE" w:rsidP="00EF2B98">
            <w:r>
              <w:t xml:space="preserve">68 </w:t>
            </w:r>
          </w:p>
          <w:p w14:paraId="63731E81" w14:textId="2804B758" w:rsidR="00C73ECE" w:rsidRDefault="00C73ECE" w:rsidP="00EF2B98">
            <w:r>
              <w:t>(44-104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D5EB7F7" w14:textId="77777777" w:rsidR="00EF2B98" w:rsidRDefault="00C73ECE" w:rsidP="00EF2B98">
            <w:r>
              <w:t xml:space="preserve">64 </w:t>
            </w:r>
          </w:p>
          <w:p w14:paraId="52661633" w14:textId="3BE36321" w:rsidR="00C73ECE" w:rsidRDefault="00C73ECE" w:rsidP="00EF2B98">
            <w:r>
              <w:t>(54-102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55C0F2E" w14:textId="77777777" w:rsidR="00EF2B98" w:rsidRDefault="00C73ECE" w:rsidP="00EF2B98">
            <w:r>
              <w:t xml:space="preserve">60 </w:t>
            </w:r>
          </w:p>
          <w:p w14:paraId="316E8C7A" w14:textId="55C44370" w:rsidR="00C73ECE" w:rsidRDefault="00C73ECE" w:rsidP="00EF2B98">
            <w:r>
              <w:t>(48-100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E7AAD46" w14:textId="77777777" w:rsidR="00EF2B98" w:rsidRDefault="00C73ECE" w:rsidP="00EF2B98">
            <w:r>
              <w:t xml:space="preserve">60 </w:t>
            </w:r>
          </w:p>
          <w:p w14:paraId="790FF803" w14:textId="17BF3C58" w:rsidR="00C73ECE" w:rsidRDefault="00C73ECE" w:rsidP="00EF2B98">
            <w:r>
              <w:t>(60-80)</w:t>
            </w:r>
          </w:p>
        </w:tc>
      </w:tr>
      <w:tr w:rsidR="00C73ECE" w14:paraId="578FBDAB" w14:textId="77777777" w:rsidTr="00A30C22">
        <w:trPr>
          <w:trHeight w:val="803"/>
          <w:jc w:val="center"/>
        </w:trPr>
        <w:tc>
          <w:tcPr>
            <w:tcW w:w="1535" w:type="dxa"/>
          </w:tcPr>
          <w:p w14:paraId="4D107508" w14:textId="2FCA7009" w:rsidR="00C73ECE" w:rsidRDefault="00C73ECE" w:rsidP="00EF2B98">
            <w:r>
              <w:t>Respiratory Rate (b</w:t>
            </w:r>
            <w:r w:rsidR="0022699B">
              <w:t>r</w:t>
            </w:r>
            <w:r>
              <w:t>pm)</w:t>
            </w:r>
          </w:p>
        </w:tc>
        <w:tc>
          <w:tcPr>
            <w:tcW w:w="1304" w:type="dxa"/>
          </w:tcPr>
          <w:p w14:paraId="79C3788D" w14:textId="098281E6" w:rsidR="00EF2B98" w:rsidRPr="004F7782" w:rsidRDefault="00C73ECE" w:rsidP="00EF2B98">
            <w:pPr>
              <w:rPr>
                <w:vertAlign w:val="superscript"/>
              </w:rPr>
            </w:pPr>
            <w:r>
              <w:t>28</w:t>
            </w:r>
            <w:r w:rsidR="004F7782">
              <w:rPr>
                <w:vertAlign w:val="superscript"/>
              </w:rPr>
              <w:t>*</w:t>
            </w:r>
          </w:p>
          <w:p w14:paraId="0B6689DA" w14:textId="63561DD6" w:rsidR="00C73ECE" w:rsidRDefault="00C73ECE" w:rsidP="00EF2B98">
            <w:r>
              <w:t>(16-52)</w:t>
            </w:r>
          </w:p>
        </w:tc>
        <w:tc>
          <w:tcPr>
            <w:tcW w:w="1303" w:type="dxa"/>
          </w:tcPr>
          <w:p w14:paraId="761C0324" w14:textId="77777777" w:rsidR="00EF2B98" w:rsidRDefault="00C73ECE" w:rsidP="00EF2B98">
            <w:r>
              <w:t xml:space="preserve">20 </w:t>
            </w:r>
          </w:p>
          <w:p w14:paraId="77C330C8" w14:textId="5AF4A2F2" w:rsidR="00C73ECE" w:rsidRDefault="00C73ECE" w:rsidP="00EF2B98">
            <w:r>
              <w:t xml:space="preserve">(12-44) </w:t>
            </w:r>
          </w:p>
        </w:tc>
        <w:tc>
          <w:tcPr>
            <w:tcW w:w="1305" w:type="dxa"/>
          </w:tcPr>
          <w:p w14:paraId="4F816FF0" w14:textId="77777777" w:rsidR="00EF2B98" w:rsidRDefault="00C73ECE" w:rsidP="00EF2B98">
            <w:r>
              <w:t xml:space="preserve">20 </w:t>
            </w:r>
          </w:p>
          <w:p w14:paraId="16335887" w14:textId="2BB16521" w:rsidR="00C73ECE" w:rsidRDefault="00C73ECE" w:rsidP="00EF2B98">
            <w:r>
              <w:t>(12-40)</w:t>
            </w:r>
          </w:p>
        </w:tc>
        <w:tc>
          <w:tcPr>
            <w:tcW w:w="1302" w:type="dxa"/>
          </w:tcPr>
          <w:p w14:paraId="0A84EE23" w14:textId="77777777" w:rsidR="00EF2B98" w:rsidRDefault="00C73ECE" w:rsidP="00EF2B98">
            <w:r>
              <w:t xml:space="preserve">23 </w:t>
            </w:r>
          </w:p>
          <w:p w14:paraId="4AD7EDDD" w14:textId="33B038EF" w:rsidR="00C73ECE" w:rsidRDefault="00C73ECE" w:rsidP="00EF2B98">
            <w:r>
              <w:t>(12-40)</w:t>
            </w:r>
          </w:p>
        </w:tc>
        <w:tc>
          <w:tcPr>
            <w:tcW w:w="1305" w:type="dxa"/>
          </w:tcPr>
          <w:p w14:paraId="12B3D050" w14:textId="77777777" w:rsidR="00EF2B98" w:rsidRDefault="00C73ECE" w:rsidP="00EF2B98">
            <w:r>
              <w:t xml:space="preserve">24 </w:t>
            </w:r>
          </w:p>
          <w:p w14:paraId="58CD0150" w14:textId="28B068DE" w:rsidR="00C73ECE" w:rsidRDefault="00C73ECE" w:rsidP="00EF2B98">
            <w:r>
              <w:t>(12-32)</w:t>
            </w:r>
          </w:p>
        </w:tc>
        <w:tc>
          <w:tcPr>
            <w:tcW w:w="1311" w:type="dxa"/>
          </w:tcPr>
          <w:p w14:paraId="3D175E62" w14:textId="77777777" w:rsidR="00EF2B98" w:rsidRDefault="00C73ECE" w:rsidP="00EF2B98">
            <w:r>
              <w:t xml:space="preserve">20 </w:t>
            </w:r>
          </w:p>
          <w:p w14:paraId="4BB84596" w14:textId="174B415E" w:rsidR="00C73ECE" w:rsidRDefault="00C73ECE" w:rsidP="00EF2B98">
            <w:r>
              <w:t>(12-40)</w:t>
            </w:r>
          </w:p>
        </w:tc>
        <w:tc>
          <w:tcPr>
            <w:tcW w:w="1304" w:type="dxa"/>
          </w:tcPr>
          <w:p w14:paraId="6316C086" w14:textId="77777777" w:rsidR="00EF2B98" w:rsidRDefault="00C73ECE" w:rsidP="00EF2B98">
            <w:r>
              <w:t xml:space="preserve">20 </w:t>
            </w:r>
          </w:p>
          <w:p w14:paraId="77525811" w14:textId="448CA806" w:rsidR="00C73ECE" w:rsidRDefault="00C73ECE" w:rsidP="00EF2B98">
            <w:r>
              <w:t>(16-28)</w:t>
            </w:r>
          </w:p>
        </w:tc>
        <w:tc>
          <w:tcPr>
            <w:tcW w:w="1304" w:type="dxa"/>
          </w:tcPr>
          <w:p w14:paraId="359CECBC" w14:textId="77777777" w:rsidR="00EF2B98" w:rsidRDefault="00C73ECE" w:rsidP="00EF2B98">
            <w:r>
              <w:t xml:space="preserve">20.5 </w:t>
            </w:r>
          </w:p>
          <w:p w14:paraId="2D097671" w14:textId="7AE4C66B" w:rsidR="00C73ECE" w:rsidRDefault="00C73ECE" w:rsidP="00EF2B98">
            <w:r>
              <w:t>(16-44)</w:t>
            </w:r>
          </w:p>
        </w:tc>
        <w:tc>
          <w:tcPr>
            <w:tcW w:w="1305" w:type="dxa"/>
          </w:tcPr>
          <w:p w14:paraId="14B65CC1" w14:textId="77777777" w:rsidR="00EF2B98" w:rsidRDefault="00C73ECE" w:rsidP="00EF2B98">
            <w:r>
              <w:t xml:space="preserve">24 </w:t>
            </w:r>
          </w:p>
          <w:p w14:paraId="5F11A70A" w14:textId="6032B77F" w:rsidR="00C73ECE" w:rsidRDefault="00C73ECE" w:rsidP="00EF2B98">
            <w:r>
              <w:t>(16-40)</w:t>
            </w:r>
          </w:p>
        </w:tc>
        <w:tc>
          <w:tcPr>
            <w:tcW w:w="1301" w:type="dxa"/>
          </w:tcPr>
          <w:p w14:paraId="315AE17E" w14:textId="77777777" w:rsidR="00EF2B98" w:rsidRDefault="00C73ECE" w:rsidP="00EF2B98">
            <w:r>
              <w:t xml:space="preserve">28 </w:t>
            </w:r>
          </w:p>
          <w:p w14:paraId="43420A3E" w14:textId="331114E2" w:rsidR="00C73ECE" w:rsidRDefault="00C73ECE" w:rsidP="00EF2B98">
            <w:r>
              <w:t>(12-40)</w:t>
            </w:r>
          </w:p>
        </w:tc>
      </w:tr>
      <w:tr w:rsidR="00C73ECE" w14:paraId="79C6D06F" w14:textId="77777777" w:rsidTr="00A30C22">
        <w:trPr>
          <w:trHeight w:val="1060"/>
          <w:jc w:val="center"/>
        </w:trPr>
        <w:tc>
          <w:tcPr>
            <w:tcW w:w="1535" w:type="dxa"/>
          </w:tcPr>
          <w:p w14:paraId="406C3E76" w14:textId="7D4397B5" w:rsidR="00C73ECE" w:rsidRDefault="00C73ECE" w:rsidP="00EF2B98">
            <w:r>
              <w:t>Temperature (</w:t>
            </w:r>
            <w:proofErr w:type="spellStart"/>
            <w:r w:rsidR="00EF2B98" w:rsidRPr="00EF2B98">
              <w:rPr>
                <w:vertAlign w:val="superscript"/>
              </w:rPr>
              <w:t>o</w:t>
            </w:r>
            <w:r w:rsidR="002749E5">
              <w:t>F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60FC46B1" w14:textId="5E6F7413" w:rsidR="00EF2B98" w:rsidRDefault="00A23E14" w:rsidP="00EF2B98">
            <w:r>
              <w:t>100.9</w:t>
            </w:r>
          </w:p>
          <w:p w14:paraId="13A4F994" w14:textId="103C573D" w:rsidR="00C73ECE" w:rsidRDefault="00C73ECE" w:rsidP="00EF2B98">
            <w:r>
              <w:t>(</w:t>
            </w:r>
            <w:r w:rsidR="00A23E14">
              <w:t>100.5</w:t>
            </w:r>
            <w:r>
              <w:t>-</w:t>
            </w:r>
            <w:r w:rsidR="00A23E14">
              <w:t>103.6</w:t>
            </w:r>
            <w:r>
              <w:t>)</w:t>
            </w:r>
          </w:p>
        </w:tc>
        <w:tc>
          <w:tcPr>
            <w:tcW w:w="1303" w:type="dxa"/>
          </w:tcPr>
          <w:p w14:paraId="3B076BE5" w14:textId="7FB38119" w:rsidR="00C73ECE" w:rsidRDefault="00A23E14" w:rsidP="00A23E14">
            <w:r>
              <w:t xml:space="preserve">101.5 </w:t>
            </w:r>
            <w:r w:rsidR="00C73ECE">
              <w:t>(</w:t>
            </w:r>
            <w:r>
              <w:t>99.9</w:t>
            </w:r>
            <w:r w:rsidR="00C73ECE">
              <w:t>-</w:t>
            </w:r>
            <w:r>
              <w:t>104.5</w:t>
            </w:r>
            <w:r w:rsidR="00C73ECE">
              <w:t>)</w:t>
            </w:r>
          </w:p>
        </w:tc>
        <w:tc>
          <w:tcPr>
            <w:tcW w:w="1305" w:type="dxa"/>
          </w:tcPr>
          <w:p w14:paraId="23017C56" w14:textId="6FD5F439" w:rsidR="00EF2B98" w:rsidRDefault="00A23E14" w:rsidP="00EF2B98">
            <w:r>
              <w:t>100.2</w:t>
            </w:r>
          </w:p>
          <w:p w14:paraId="26C314D2" w14:textId="22E07518" w:rsidR="00C73ECE" w:rsidRDefault="00C73ECE" w:rsidP="00EF2B98">
            <w:r>
              <w:t>(</w:t>
            </w:r>
            <w:r w:rsidR="002749E5">
              <w:t>99.5</w:t>
            </w:r>
            <w:r>
              <w:t>-</w:t>
            </w:r>
            <w:r w:rsidR="002749E5">
              <w:t>101.1)</w:t>
            </w:r>
          </w:p>
        </w:tc>
        <w:tc>
          <w:tcPr>
            <w:tcW w:w="1302" w:type="dxa"/>
          </w:tcPr>
          <w:p w14:paraId="58CFFA1E" w14:textId="5007E08D" w:rsidR="00EF2B98" w:rsidRDefault="002749E5" w:rsidP="00EF2B98">
            <w:r>
              <w:t>100.9</w:t>
            </w:r>
            <w:r w:rsidR="00C73ECE">
              <w:t xml:space="preserve"> </w:t>
            </w:r>
          </w:p>
          <w:p w14:paraId="250293F5" w14:textId="1FBF2B6A" w:rsidR="00C73ECE" w:rsidRDefault="00C73ECE" w:rsidP="00EF2B98">
            <w:r>
              <w:t>(</w:t>
            </w:r>
            <w:r w:rsidR="002749E5">
              <w:t>99</w:t>
            </w:r>
            <w:r>
              <w:t>-</w:t>
            </w:r>
            <w:r w:rsidR="002749E5">
              <w:t>102.2</w:t>
            </w:r>
            <w:r>
              <w:t>)</w:t>
            </w:r>
          </w:p>
        </w:tc>
        <w:tc>
          <w:tcPr>
            <w:tcW w:w="1305" w:type="dxa"/>
          </w:tcPr>
          <w:p w14:paraId="5251D016" w14:textId="7A72B422" w:rsidR="00EF2B98" w:rsidRDefault="002749E5" w:rsidP="00EF2B98">
            <w:r>
              <w:t>100.8</w:t>
            </w:r>
          </w:p>
          <w:p w14:paraId="6EF2E568" w14:textId="409AE0E9" w:rsidR="00C73ECE" w:rsidRDefault="00C73ECE" w:rsidP="00EF2B98">
            <w:r>
              <w:t>(</w:t>
            </w:r>
            <w:r w:rsidR="002749E5">
              <w:t>99.1</w:t>
            </w:r>
            <w:r>
              <w:t>-</w:t>
            </w:r>
            <w:r w:rsidR="002749E5">
              <w:t>101.8</w:t>
            </w:r>
            <w:r>
              <w:t>)</w:t>
            </w:r>
          </w:p>
        </w:tc>
        <w:tc>
          <w:tcPr>
            <w:tcW w:w="1311" w:type="dxa"/>
          </w:tcPr>
          <w:p w14:paraId="11459C2C" w14:textId="2700DFE8" w:rsidR="00EF2B98" w:rsidRDefault="002749E5" w:rsidP="00EF2B98">
            <w:r>
              <w:t>100.8</w:t>
            </w:r>
            <w:r w:rsidR="00C73ECE">
              <w:t xml:space="preserve"> </w:t>
            </w:r>
          </w:p>
          <w:p w14:paraId="7757CAF4" w14:textId="251CE8C4" w:rsidR="00C73ECE" w:rsidRDefault="00C73ECE" w:rsidP="00EF2B98">
            <w:r>
              <w:t>(</w:t>
            </w:r>
            <w:r w:rsidR="002749E5">
              <w:t>99</w:t>
            </w:r>
            <w:r>
              <w:t>-</w:t>
            </w:r>
            <w:r w:rsidR="002749E5">
              <w:t>102.6</w:t>
            </w:r>
            <w:r>
              <w:t>)</w:t>
            </w:r>
          </w:p>
        </w:tc>
        <w:tc>
          <w:tcPr>
            <w:tcW w:w="1304" w:type="dxa"/>
          </w:tcPr>
          <w:p w14:paraId="253045E3" w14:textId="1841403F" w:rsidR="00EF2B98" w:rsidRDefault="002749E5" w:rsidP="00EF2B98">
            <w:r>
              <w:t>100.8</w:t>
            </w:r>
          </w:p>
          <w:p w14:paraId="7E11DC5C" w14:textId="0EEDCA35" w:rsidR="00C73ECE" w:rsidRDefault="00C73ECE" w:rsidP="00EF2B98">
            <w:r>
              <w:t>(</w:t>
            </w:r>
            <w:r w:rsidR="002749E5">
              <w:t>99.1</w:t>
            </w:r>
            <w:r>
              <w:t>-</w:t>
            </w:r>
            <w:r w:rsidR="00A23E14">
              <w:t>101.5</w:t>
            </w:r>
            <w:r>
              <w:t>)</w:t>
            </w:r>
          </w:p>
        </w:tc>
        <w:tc>
          <w:tcPr>
            <w:tcW w:w="1304" w:type="dxa"/>
          </w:tcPr>
          <w:p w14:paraId="3E8330AF" w14:textId="3079A18E" w:rsidR="00EF2B98" w:rsidRDefault="002749E5" w:rsidP="00EF2B98">
            <w:r>
              <w:t>100.2</w:t>
            </w:r>
          </w:p>
          <w:p w14:paraId="0E3FC104" w14:textId="0F6F7AD6" w:rsidR="00C73ECE" w:rsidRDefault="00C73ECE" w:rsidP="00EF2B98">
            <w:r>
              <w:t>(</w:t>
            </w:r>
            <w:r w:rsidR="002749E5">
              <w:t>98.8</w:t>
            </w:r>
            <w:r>
              <w:t>-</w:t>
            </w:r>
            <w:r w:rsidR="002749E5">
              <w:t>103.5</w:t>
            </w:r>
            <w:r>
              <w:t>)</w:t>
            </w:r>
          </w:p>
        </w:tc>
        <w:tc>
          <w:tcPr>
            <w:tcW w:w="1305" w:type="dxa"/>
          </w:tcPr>
          <w:p w14:paraId="046ECCBC" w14:textId="28B7E8E2" w:rsidR="00EF2B98" w:rsidRDefault="002749E5" w:rsidP="00EF2B98">
            <w:r>
              <w:t>101.1</w:t>
            </w:r>
          </w:p>
          <w:p w14:paraId="3EDC7937" w14:textId="1A2EF161" w:rsidR="00C73ECE" w:rsidRDefault="00C73ECE" w:rsidP="00EF2B98">
            <w:r>
              <w:t>(</w:t>
            </w:r>
            <w:r w:rsidR="002749E5">
              <w:t>100.4</w:t>
            </w:r>
            <w:r>
              <w:t>-</w:t>
            </w:r>
            <w:r w:rsidR="002749E5">
              <w:t>103.5</w:t>
            </w:r>
            <w:r>
              <w:t>)</w:t>
            </w:r>
          </w:p>
        </w:tc>
        <w:tc>
          <w:tcPr>
            <w:tcW w:w="1301" w:type="dxa"/>
          </w:tcPr>
          <w:p w14:paraId="074FDA3E" w14:textId="15F09387" w:rsidR="00EF2B98" w:rsidRDefault="002749E5" w:rsidP="00EF2B98">
            <w:r>
              <w:t>100.6</w:t>
            </w:r>
          </w:p>
          <w:p w14:paraId="2B2306C0" w14:textId="5248B7EF" w:rsidR="00C73ECE" w:rsidRDefault="00C73ECE" w:rsidP="00EF2B98">
            <w:r>
              <w:t>(</w:t>
            </w:r>
            <w:r w:rsidR="002749E5">
              <w:t>99.5</w:t>
            </w:r>
            <w:r>
              <w:t>-</w:t>
            </w:r>
            <w:r w:rsidR="002749E5">
              <w:t>101.8</w:t>
            </w:r>
            <w:r>
              <w:t>)</w:t>
            </w:r>
          </w:p>
        </w:tc>
      </w:tr>
      <w:tr w:rsidR="00C73ECE" w14:paraId="0B6D82EC" w14:textId="77777777" w:rsidTr="00A30C22">
        <w:trPr>
          <w:trHeight w:val="803"/>
          <w:jc w:val="center"/>
        </w:trPr>
        <w:tc>
          <w:tcPr>
            <w:tcW w:w="1535" w:type="dxa"/>
          </w:tcPr>
          <w:p w14:paraId="76B49EC9" w14:textId="267FCAE8" w:rsidR="00C73ECE" w:rsidRDefault="00C73ECE" w:rsidP="00EF2B98">
            <w:r>
              <w:t>W</w:t>
            </w:r>
            <w:r w:rsidR="004F7782">
              <w:t>hite blood cells</w:t>
            </w:r>
            <w:r>
              <w:t xml:space="preserve"> (</w:t>
            </w:r>
            <w:r w:rsidR="00A23E14">
              <w:t>g/L</w:t>
            </w:r>
            <w:r>
              <w:t>)</w:t>
            </w:r>
          </w:p>
          <w:p w14:paraId="5B37269D" w14:textId="399DA1AE" w:rsidR="00AC3C4B" w:rsidRPr="00B21B78" w:rsidRDefault="00AC3C4B" w:rsidP="00EF2B98"/>
        </w:tc>
        <w:tc>
          <w:tcPr>
            <w:tcW w:w="1304" w:type="dxa"/>
          </w:tcPr>
          <w:p w14:paraId="0BDB5343" w14:textId="77777777" w:rsidR="00EF2B98" w:rsidRDefault="00C73ECE" w:rsidP="00EF2B98">
            <w:r>
              <w:t xml:space="preserve">7.2 </w:t>
            </w:r>
          </w:p>
          <w:p w14:paraId="6DD12B46" w14:textId="1D7425D0" w:rsidR="00C73ECE" w:rsidRDefault="00C73ECE" w:rsidP="00EF2B98">
            <w:r>
              <w:t>(2.7-13.5)</w:t>
            </w:r>
          </w:p>
        </w:tc>
        <w:tc>
          <w:tcPr>
            <w:tcW w:w="1303" w:type="dxa"/>
          </w:tcPr>
          <w:p w14:paraId="7E679005" w14:textId="237E5EC1" w:rsidR="00EF2B98" w:rsidRDefault="00C73ECE" w:rsidP="00EF2B98">
            <w:r>
              <w:t>8.</w:t>
            </w:r>
            <w:r w:rsidR="0022699B">
              <w:t xml:space="preserve">2 </w:t>
            </w:r>
          </w:p>
          <w:p w14:paraId="0C761F42" w14:textId="7815FBBE" w:rsidR="00C73ECE" w:rsidRDefault="00C73ECE" w:rsidP="00EF2B98">
            <w:r>
              <w:t>(1.9-21.1)</w:t>
            </w:r>
          </w:p>
        </w:tc>
        <w:tc>
          <w:tcPr>
            <w:tcW w:w="1305" w:type="dxa"/>
          </w:tcPr>
          <w:p w14:paraId="2A99E026" w14:textId="29E78C19" w:rsidR="00C73ECE" w:rsidRDefault="00AD094C" w:rsidP="00EF2B98">
            <w:r>
              <w:t>8.7 (8.7-8.7)</w:t>
            </w:r>
          </w:p>
        </w:tc>
        <w:tc>
          <w:tcPr>
            <w:tcW w:w="1302" w:type="dxa"/>
          </w:tcPr>
          <w:p w14:paraId="6C38DBFB" w14:textId="684C07BB" w:rsidR="00C73ECE" w:rsidRDefault="00AD094C" w:rsidP="00EF2B98">
            <w:r>
              <w:t>11.2 (10.6-11.8)</w:t>
            </w:r>
          </w:p>
        </w:tc>
        <w:tc>
          <w:tcPr>
            <w:tcW w:w="1305" w:type="dxa"/>
          </w:tcPr>
          <w:p w14:paraId="5C5C25A4" w14:textId="674D541A" w:rsidR="00C73ECE" w:rsidRDefault="00AD094C" w:rsidP="00EF2B98">
            <w:r>
              <w:t>7 (7-7)</w:t>
            </w:r>
          </w:p>
        </w:tc>
        <w:tc>
          <w:tcPr>
            <w:tcW w:w="1311" w:type="dxa"/>
          </w:tcPr>
          <w:p w14:paraId="561CEF5A" w14:textId="389C439E" w:rsidR="00C73ECE" w:rsidRDefault="00AD094C" w:rsidP="00EF2B98">
            <w:r>
              <w:t>13.1 (2.7-15.6)</w:t>
            </w:r>
          </w:p>
        </w:tc>
        <w:tc>
          <w:tcPr>
            <w:tcW w:w="1304" w:type="dxa"/>
          </w:tcPr>
          <w:p w14:paraId="1ED8D9CE" w14:textId="37DC0806" w:rsidR="00EF2B98" w:rsidRDefault="0022699B" w:rsidP="00EF2B98">
            <w:r>
              <w:t>14.3</w:t>
            </w:r>
            <w:r w:rsidR="004F7782" w:rsidRPr="004F7782">
              <w:rPr>
                <w:vertAlign w:val="superscript"/>
              </w:rPr>
              <w:t>*</w:t>
            </w:r>
          </w:p>
          <w:p w14:paraId="2F172351" w14:textId="76625685" w:rsidR="00C73ECE" w:rsidRDefault="00C73ECE" w:rsidP="00EF2B98">
            <w:r>
              <w:t>(6.7-</w:t>
            </w:r>
            <w:r w:rsidR="0022699B">
              <w:t>18.9</w:t>
            </w:r>
            <w:r>
              <w:t>)</w:t>
            </w:r>
          </w:p>
        </w:tc>
        <w:tc>
          <w:tcPr>
            <w:tcW w:w="1304" w:type="dxa"/>
          </w:tcPr>
          <w:p w14:paraId="2D3AA9C2" w14:textId="77777777" w:rsidR="00EF2B98" w:rsidRDefault="00C73ECE" w:rsidP="00EF2B98">
            <w:r>
              <w:t xml:space="preserve">6.4 </w:t>
            </w:r>
          </w:p>
          <w:p w14:paraId="25B2A92D" w14:textId="0DDA1631" w:rsidR="00C73ECE" w:rsidRDefault="00C73ECE" w:rsidP="00EF2B98">
            <w:r>
              <w:t>(</w:t>
            </w:r>
            <w:r w:rsidR="0022699B">
              <w:t>5.0</w:t>
            </w:r>
            <w:r>
              <w:t>-</w:t>
            </w:r>
            <w:r w:rsidR="0022699B">
              <w:t>8.3</w:t>
            </w:r>
            <w:r>
              <w:t>)</w:t>
            </w:r>
          </w:p>
        </w:tc>
        <w:tc>
          <w:tcPr>
            <w:tcW w:w="1305" w:type="dxa"/>
          </w:tcPr>
          <w:p w14:paraId="5210F984" w14:textId="02920443" w:rsidR="00C73ECE" w:rsidRDefault="0022699B" w:rsidP="00EF2B98">
            <w:r>
              <w:t>NA</w:t>
            </w:r>
          </w:p>
        </w:tc>
        <w:tc>
          <w:tcPr>
            <w:tcW w:w="1301" w:type="dxa"/>
          </w:tcPr>
          <w:p w14:paraId="70411272" w14:textId="36BA2321" w:rsidR="00C73ECE" w:rsidRDefault="0022699B" w:rsidP="00EF2B98">
            <w:r>
              <w:t>NA</w:t>
            </w:r>
          </w:p>
        </w:tc>
      </w:tr>
      <w:tr w:rsidR="00C73ECE" w14:paraId="6D1E7B9F" w14:textId="77777777" w:rsidTr="00A30C22">
        <w:trPr>
          <w:trHeight w:val="792"/>
          <w:jc w:val="center"/>
        </w:trPr>
        <w:tc>
          <w:tcPr>
            <w:tcW w:w="1535" w:type="dxa"/>
          </w:tcPr>
          <w:p w14:paraId="64F124CF" w14:textId="25EF3F8B" w:rsidR="00C73ECE" w:rsidRDefault="00C73ECE" w:rsidP="00EF2B98">
            <w:r>
              <w:t>Neutrophil (</w:t>
            </w:r>
            <w:r w:rsidR="00A23E14">
              <w:t>g/L</w:t>
            </w:r>
            <w:r>
              <w:t>)</w:t>
            </w:r>
          </w:p>
          <w:p w14:paraId="0344539B" w14:textId="6F505B5D" w:rsidR="00AC3C4B" w:rsidRPr="00B21B78" w:rsidRDefault="00AC3C4B" w:rsidP="00EF2B98"/>
        </w:tc>
        <w:tc>
          <w:tcPr>
            <w:tcW w:w="1304" w:type="dxa"/>
          </w:tcPr>
          <w:p w14:paraId="163609C7" w14:textId="1DE289F3" w:rsidR="00EF2B98" w:rsidRDefault="00C73ECE" w:rsidP="00EF2B98">
            <w:r>
              <w:t>3.</w:t>
            </w:r>
            <w:r w:rsidR="0022699B">
              <w:t xml:space="preserve">6 </w:t>
            </w:r>
          </w:p>
          <w:p w14:paraId="6F4819CD" w14:textId="3E8F3020" w:rsidR="00C73ECE" w:rsidRDefault="00C73ECE" w:rsidP="00EF2B98">
            <w:r>
              <w:t>(0.2-11.2)</w:t>
            </w:r>
          </w:p>
        </w:tc>
        <w:tc>
          <w:tcPr>
            <w:tcW w:w="1303" w:type="dxa"/>
          </w:tcPr>
          <w:p w14:paraId="5804BB5D" w14:textId="77777777" w:rsidR="00EF2B98" w:rsidRDefault="00C73ECE" w:rsidP="00EF2B98">
            <w:r>
              <w:t xml:space="preserve">5.3 </w:t>
            </w:r>
          </w:p>
          <w:p w14:paraId="3C12CC08" w14:textId="3221DC14" w:rsidR="00C73ECE" w:rsidRDefault="00C73ECE" w:rsidP="00EF2B98">
            <w:r>
              <w:t>(0.7-14.5)</w:t>
            </w:r>
          </w:p>
        </w:tc>
        <w:tc>
          <w:tcPr>
            <w:tcW w:w="1305" w:type="dxa"/>
          </w:tcPr>
          <w:p w14:paraId="382A115E" w14:textId="4084AA40" w:rsidR="00C73ECE" w:rsidRDefault="00791CFD" w:rsidP="00EF2B98">
            <w:r>
              <w:t>NA</w:t>
            </w:r>
          </w:p>
        </w:tc>
        <w:tc>
          <w:tcPr>
            <w:tcW w:w="1302" w:type="dxa"/>
          </w:tcPr>
          <w:p w14:paraId="40E92169" w14:textId="33D756F4" w:rsidR="00C73ECE" w:rsidRDefault="00791CFD" w:rsidP="00EF2B98">
            <w:r>
              <w:t>NA</w:t>
            </w:r>
          </w:p>
        </w:tc>
        <w:tc>
          <w:tcPr>
            <w:tcW w:w="1305" w:type="dxa"/>
          </w:tcPr>
          <w:p w14:paraId="4AB37FF4" w14:textId="28E3D96E" w:rsidR="00C73ECE" w:rsidRDefault="00791CFD" w:rsidP="00EF2B98">
            <w:r>
              <w:t>NA</w:t>
            </w:r>
          </w:p>
        </w:tc>
        <w:tc>
          <w:tcPr>
            <w:tcW w:w="1311" w:type="dxa"/>
          </w:tcPr>
          <w:p w14:paraId="63408011" w14:textId="03C3433E" w:rsidR="00C73ECE" w:rsidRDefault="00791CFD" w:rsidP="00EF2B98">
            <w:r>
              <w:t>NA</w:t>
            </w:r>
          </w:p>
        </w:tc>
        <w:tc>
          <w:tcPr>
            <w:tcW w:w="1304" w:type="dxa"/>
          </w:tcPr>
          <w:p w14:paraId="0D7B784A" w14:textId="16D2FB68" w:rsidR="00EF2B98" w:rsidRDefault="0022699B" w:rsidP="00EF2B98">
            <w:r>
              <w:t>7.6</w:t>
            </w:r>
          </w:p>
          <w:p w14:paraId="3C7DF081" w14:textId="1E4E2971" w:rsidR="00C73ECE" w:rsidRDefault="00C73ECE" w:rsidP="00EF2B98">
            <w:r>
              <w:t>(4.9-</w:t>
            </w:r>
            <w:r w:rsidR="0022699B">
              <w:t>16.6</w:t>
            </w:r>
            <w:r>
              <w:t>)</w:t>
            </w:r>
          </w:p>
        </w:tc>
        <w:tc>
          <w:tcPr>
            <w:tcW w:w="1304" w:type="dxa"/>
          </w:tcPr>
          <w:p w14:paraId="42B9B8C6" w14:textId="37988415" w:rsidR="00EF2B98" w:rsidRDefault="00C73ECE" w:rsidP="00EF2B98">
            <w:r>
              <w:t>4.</w:t>
            </w:r>
            <w:r w:rsidR="0022699B">
              <w:t xml:space="preserve">4 </w:t>
            </w:r>
          </w:p>
          <w:p w14:paraId="46806705" w14:textId="08B799E7" w:rsidR="00C73ECE" w:rsidRDefault="00C73ECE" w:rsidP="00EF2B98">
            <w:r>
              <w:t>(3.</w:t>
            </w:r>
            <w:r w:rsidR="0022699B">
              <w:t>7</w:t>
            </w:r>
            <w:r>
              <w:t>-</w:t>
            </w:r>
            <w:r w:rsidR="0022699B">
              <w:t>6.1</w:t>
            </w:r>
            <w:r>
              <w:t>)</w:t>
            </w:r>
          </w:p>
        </w:tc>
        <w:tc>
          <w:tcPr>
            <w:tcW w:w="1305" w:type="dxa"/>
          </w:tcPr>
          <w:p w14:paraId="46FD02B5" w14:textId="4E14C33A" w:rsidR="00C73ECE" w:rsidRDefault="00791CFD" w:rsidP="00EF2B98">
            <w:r>
              <w:t>NA</w:t>
            </w:r>
          </w:p>
        </w:tc>
        <w:tc>
          <w:tcPr>
            <w:tcW w:w="1301" w:type="dxa"/>
          </w:tcPr>
          <w:p w14:paraId="735DB610" w14:textId="42478A63" w:rsidR="00C73ECE" w:rsidRDefault="00791CFD" w:rsidP="00EF2B98">
            <w:r>
              <w:t>NA</w:t>
            </w:r>
          </w:p>
        </w:tc>
      </w:tr>
      <w:tr w:rsidR="00C73ECE" w14:paraId="11B7C8F4" w14:textId="77777777" w:rsidTr="00A30C22">
        <w:trPr>
          <w:trHeight w:val="803"/>
          <w:jc w:val="center"/>
        </w:trPr>
        <w:tc>
          <w:tcPr>
            <w:tcW w:w="1535" w:type="dxa"/>
          </w:tcPr>
          <w:p w14:paraId="70CCDB43" w14:textId="77777777" w:rsidR="00C73ECE" w:rsidRDefault="00C73ECE" w:rsidP="00EF2B98">
            <w:r>
              <w:t>PCV (%)</w:t>
            </w:r>
          </w:p>
          <w:p w14:paraId="45796DAF" w14:textId="78CDDFBD" w:rsidR="00AC3C4B" w:rsidRDefault="00AC3C4B" w:rsidP="00EF2B98"/>
        </w:tc>
        <w:tc>
          <w:tcPr>
            <w:tcW w:w="1304" w:type="dxa"/>
          </w:tcPr>
          <w:p w14:paraId="0EEDA3CE" w14:textId="77777777" w:rsidR="00EF2B98" w:rsidRDefault="00C73ECE" w:rsidP="00EF2B98">
            <w:r>
              <w:t xml:space="preserve">36 </w:t>
            </w:r>
          </w:p>
          <w:p w14:paraId="5E71B434" w14:textId="69F24929" w:rsidR="00C73ECE" w:rsidRDefault="00C73ECE" w:rsidP="00EF2B98">
            <w:r>
              <w:t>(20-46)</w:t>
            </w:r>
          </w:p>
        </w:tc>
        <w:tc>
          <w:tcPr>
            <w:tcW w:w="1303" w:type="dxa"/>
          </w:tcPr>
          <w:p w14:paraId="3B8FD0B0" w14:textId="77777777" w:rsidR="00EF2B98" w:rsidRDefault="00C73ECE" w:rsidP="00EF2B98">
            <w:r>
              <w:t xml:space="preserve">35 </w:t>
            </w:r>
          </w:p>
          <w:p w14:paraId="4B1B22BB" w14:textId="4DB1DD9E" w:rsidR="00C73ECE" w:rsidRDefault="00C73ECE" w:rsidP="00EF2B98">
            <w:r>
              <w:t>(29-55)</w:t>
            </w:r>
          </w:p>
        </w:tc>
        <w:tc>
          <w:tcPr>
            <w:tcW w:w="1305" w:type="dxa"/>
          </w:tcPr>
          <w:p w14:paraId="6AA5911C" w14:textId="77777777" w:rsidR="00EF2B98" w:rsidRDefault="00C73ECE" w:rsidP="00EF2B98">
            <w:r>
              <w:t xml:space="preserve">36 </w:t>
            </w:r>
          </w:p>
          <w:p w14:paraId="6B1032BA" w14:textId="1745C50F" w:rsidR="00C73ECE" w:rsidRDefault="00C73ECE" w:rsidP="00EF2B98">
            <w:r>
              <w:t>(17-37)</w:t>
            </w:r>
          </w:p>
        </w:tc>
        <w:tc>
          <w:tcPr>
            <w:tcW w:w="1302" w:type="dxa"/>
          </w:tcPr>
          <w:p w14:paraId="236AE7B7" w14:textId="77777777" w:rsidR="00EF2B98" w:rsidRDefault="00C73ECE" w:rsidP="00EF2B98">
            <w:r>
              <w:t xml:space="preserve">34 </w:t>
            </w:r>
          </w:p>
          <w:p w14:paraId="6776FEC2" w14:textId="6CBCD601" w:rsidR="00C73ECE" w:rsidRDefault="00C73ECE" w:rsidP="00EF2B98">
            <w:r>
              <w:t>(26-48)</w:t>
            </w:r>
          </w:p>
        </w:tc>
        <w:tc>
          <w:tcPr>
            <w:tcW w:w="1305" w:type="dxa"/>
          </w:tcPr>
          <w:p w14:paraId="1909BE5C" w14:textId="77777777" w:rsidR="00EF2B98" w:rsidRDefault="00C73ECE" w:rsidP="00EF2B98">
            <w:r>
              <w:t xml:space="preserve">34.5 </w:t>
            </w:r>
          </w:p>
          <w:p w14:paraId="5B18359C" w14:textId="56AF2ACC" w:rsidR="00C73ECE" w:rsidRDefault="00C73ECE" w:rsidP="00EF2B98">
            <w:r>
              <w:t>(24-46)</w:t>
            </w:r>
          </w:p>
        </w:tc>
        <w:tc>
          <w:tcPr>
            <w:tcW w:w="1311" w:type="dxa"/>
          </w:tcPr>
          <w:p w14:paraId="55AE10A9" w14:textId="77777777" w:rsidR="00EF2B98" w:rsidRDefault="00C73ECE" w:rsidP="00EF2B98">
            <w:r>
              <w:t xml:space="preserve">32 </w:t>
            </w:r>
          </w:p>
          <w:p w14:paraId="4ACD9968" w14:textId="4AD482E3" w:rsidR="00C73ECE" w:rsidRDefault="00C73ECE" w:rsidP="00EF2B98">
            <w:r>
              <w:t>(28-41)</w:t>
            </w:r>
          </w:p>
        </w:tc>
        <w:tc>
          <w:tcPr>
            <w:tcW w:w="1304" w:type="dxa"/>
          </w:tcPr>
          <w:p w14:paraId="577957A6" w14:textId="77777777" w:rsidR="00EF2B98" w:rsidRDefault="00C73ECE" w:rsidP="00EF2B98">
            <w:r>
              <w:t xml:space="preserve">39 </w:t>
            </w:r>
          </w:p>
          <w:p w14:paraId="4C830EA9" w14:textId="3BD4381C" w:rsidR="00C73ECE" w:rsidRDefault="00C73ECE" w:rsidP="00EF2B98">
            <w:r>
              <w:t>(17-41)</w:t>
            </w:r>
          </w:p>
        </w:tc>
        <w:tc>
          <w:tcPr>
            <w:tcW w:w="1304" w:type="dxa"/>
          </w:tcPr>
          <w:p w14:paraId="1827DA58" w14:textId="77777777" w:rsidR="00EF2B98" w:rsidRDefault="00C73ECE" w:rsidP="00EF2B98">
            <w:r>
              <w:t xml:space="preserve">30.5 </w:t>
            </w:r>
          </w:p>
          <w:p w14:paraId="5AD6481A" w14:textId="5D1F630D" w:rsidR="00C73ECE" w:rsidRDefault="00C73ECE" w:rsidP="00EF2B98">
            <w:r>
              <w:t>(29-40)</w:t>
            </w:r>
          </w:p>
        </w:tc>
        <w:tc>
          <w:tcPr>
            <w:tcW w:w="1305" w:type="dxa"/>
          </w:tcPr>
          <w:p w14:paraId="69A31AF0" w14:textId="77777777" w:rsidR="00EF2B98" w:rsidRDefault="00C73ECE" w:rsidP="00EF2B98">
            <w:r>
              <w:t xml:space="preserve">38.5 </w:t>
            </w:r>
          </w:p>
          <w:p w14:paraId="6998FE0F" w14:textId="6D9AE07D" w:rsidR="00C73ECE" w:rsidRDefault="00C73ECE" w:rsidP="00EF2B98">
            <w:r>
              <w:t>(36-41)</w:t>
            </w:r>
          </w:p>
        </w:tc>
        <w:tc>
          <w:tcPr>
            <w:tcW w:w="1301" w:type="dxa"/>
          </w:tcPr>
          <w:p w14:paraId="233FA07E" w14:textId="77777777" w:rsidR="00EF2B98" w:rsidRDefault="00C73ECE" w:rsidP="00EF2B98">
            <w:r>
              <w:t xml:space="preserve">31 </w:t>
            </w:r>
          </w:p>
          <w:p w14:paraId="2D5785E1" w14:textId="231978E5" w:rsidR="00C73ECE" w:rsidRDefault="00C73ECE" w:rsidP="00EF2B98">
            <w:r>
              <w:t>(28-34)</w:t>
            </w:r>
          </w:p>
        </w:tc>
      </w:tr>
      <w:tr w:rsidR="00C73ECE" w14:paraId="3413DEE0" w14:textId="77777777" w:rsidTr="00A30C22">
        <w:trPr>
          <w:trHeight w:val="792"/>
          <w:jc w:val="center"/>
        </w:trPr>
        <w:tc>
          <w:tcPr>
            <w:tcW w:w="1535" w:type="dxa"/>
          </w:tcPr>
          <w:p w14:paraId="52A505AB" w14:textId="66658784" w:rsidR="00C73ECE" w:rsidRDefault="00C73ECE" w:rsidP="00EF2B98">
            <w:r>
              <w:t>TPP (g/</w:t>
            </w:r>
            <w:r w:rsidR="00A23E14">
              <w:t>d</w:t>
            </w:r>
            <w:r>
              <w:t>L)</w:t>
            </w:r>
          </w:p>
        </w:tc>
        <w:tc>
          <w:tcPr>
            <w:tcW w:w="1304" w:type="dxa"/>
          </w:tcPr>
          <w:p w14:paraId="1FD74079" w14:textId="7FE823FE" w:rsidR="00C73ECE" w:rsidRDefault="00C73ECE" w:rsidP="00EF2B98">
            <w:r>
              <w:t>5</w:t>
            </w:r>
            <w:r w:rsidR="00A23E14">
              <w:t>.</w:t>
            </w:r>
            <w:r>
              <w:t xml:space="preserve">71 </w:t>
            </w:r>
            <w:r>
              <w:rPr>
                <w:rFonts w:cstheme="minorHAnsi"/>
              </w:rPr>
              <w:t>±</w:t>
            </w:r>
            <w:r w:rsidR="00A23E1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76</w:t>
            </w:r>
          </w:p>
        </w:tc>
        <w:tc>
          <w:tcPr>
            <w:tcW w:w="1303" w:type="dxa"/>
          </w:tcPr>
          <w:p w14:paraId="1FD12326" w14:textId="446EF4E7" w:rsidR="00C73ECE" w:rsidRDefault="00C73ECE" w:rsidP="00EF2B98">
            <w:r w:rsidRPr="00060A5B">
              <w:t>5</w:t>
            </w:r>
            <w:r w:rsidR="00A23E14">
              <w:t>.</w:t>
            </w:r>
            <w:r w:rsidRPr="00060A5B">
              <w:t>84 ± 1</w:t>
            </w:r>
            <w:r w:rsidR="00A23E14">
              <w:t>.</w:t>
            </w:r>
            <w:r w:rsidRPr="00060A5B">
              <w:t>34</w:t>
            </w:r>
          </w:p>
        </w:tc>
        <w:tc>
          <w:tcPr>
            <w:tcW w:w="1305" w:type="dxa"/>
          </w:tcPr>
          <w:p w14:paraId="353E1D55" w14:textId="566BB82E" w:rsidR="00C73ECE" w:rsidRDefault="00C73ECE" w:rsidP="00EF2B98">
            <w:r>
              <w:t>5</w:t>
            </w:r>
            <w:r w:rsidR="00A23E14">
              <w:t>.</w:t>
            </w:r>
            <w:r>
              <w:t xml:space="preserve">12 </w:t>
            </w:r>
            <w:r>
              <w:rPr>
                <w:rFonts w:cstheme="minorHAnsi"/>
              </w:rPr>
              <w:t>±</w:t>
            </w:r>
            <w:r w:rsidR="00A23E1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58</w:t>
            </w:r>
          </w:p>
        </w:tc>
        <w:tc>
          <w:tcPr>
            <w:tcW w:w="1302" w:type="dxa"/>
          </w:tcPr>
          <w:p w14:paraId="2AF80605" w14:textId="34B8DF94" w:rsidR="00C73ECE" w:rsidRDefault="00C73ECE" w:rsidP="00EF2B98">
            <w:r>
              <w:t>5</w:t>
            </w:r>
            <w:r w:rsidR="00A23E14">
              <w:t>.</w:t>
            </w:r>
            <w:r>
              <w:t xml:space="preserve">3 </w:t>
            </w:r>
            <w:r>
              <w:rPr>
                <w:rFonts w:cstheme="minorHAnsi"/>
              </w:rPr>
              <w:t>±</w:t>
            </w:r>
            <w:r w:rsidR="00A23E1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</w:t>
            </w:r>
            <w:r w:rsidR="00A23E14">
              <w:rPr>
                <w:rFonts w:cstheme="minorHAnsi"/>
              </w:rPr>
              <w:t>.</w:t>
            </w:r>
            <w:r>
              <w:rPr>
                <w:rFonts w:cstheme="minorHAnsi"/>
              </w:rPr>
              <w:t>34</w:t>
            </w:r>
          </w:p>
        </w:tc>
        <w:tc>
          <w:tcPr>
            <w:tcW w:w="1305" w:type="dxa"/>
          </w:tcPr>
          <w:p w14:paraId="080BB3E1" w14:textId="4FF0D3AA" w:rsidR="00C73ECE" w:rsidRDefault="00C73ECE" w:rsidP="00EF2B98">
            <w:r>
              <w:t>5</w:t>
            </w:r>
            <w:r w:rsidR="00A23E14">
              <w:t>.</w:t>
            </w:r>
            <w:r>
              <w:t xml:space="preserve">35 </w:t>
            </w:r>
            <w:r>
              <w:rPr>
                <w:rFonts w:cstheme="minorHAnsi"/>
              </w:rPr>
              <w:t>±</w:t>
            </w:r>
            <w:r w:rsidR="00A23E1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7</w:t>
            </w:r>
          </w:p>
        </w:tc>
        <w:tc>
          <w:tcPr>
            <w:tcW w:w="1311" w:type="dxa"/>
          </w:tcPr>
          <w:p w14:paraId="44006BD8" w14:textId="6F12267E" w:rsidR="00C73ECE" w:rsidRDefault="00C73ECE" w:rsidP="00EF2B98">
            <w:r>
              <w:t>52</w:t>
            </w:r>
            <w:r w:rsidR="00EF2B98">
              <w:t>.0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>15.2</w:t>
            </w:r>
          </w:p>
        </w:tc>
        <w:tc>
          <w:tcPr>
            <w:tcW w:w="1304" w:type="dxa"/>
          </w:tcPr>
          <w:p w14:paraId="5F3624A5" w14:textId="780EF106" w:rsidR="00C73ECE" w:rsidRDefault="00C73ECE" w:rsidP="00EF2B98">
            <w:r>
              <w:t>5</w:t>
            </w:r>
            <w:r w:rsidR="00A23E14">
              <w:t>.</w:t>
            </w:r>
            <w:r>
              <w:t xml:space="preserve">23 </w:t>
            </w:r>
            <w:r>
              <w:rPr>
                <w:rFonts w:cstheme="minorHAnsi"/>
              </w:rPr>
              <w:t>±</w:t>
            </w:r>
            <w:r w:rsidR="00A23E1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55</w:t>
            </w:r>
          </w:p>
        </w:tc>
        <w:tc>
          <w:tcPr>
            <w:tcW w:w="1304" w:type="dxa"/>
          </w:tcPr>
          <w:p w14:paraId="3B28AC5A" w14:textId="76A799E7" w:rsidR="00C73ECE" w:rsidRDefault="00C73ECE" w:rsidP="00EF2B98">
            <w:r>
              <w:t>4</w:t>
            </w:r>
            <w:r w:rsidR="00A23E14">
              <w:t>.</w:t>
            </w:r>
            <w:r>
              <w:t xml:space="preserve">67 </w:t>
            </w:r>
            <w:r>
              <w:rPr>
                <w:rFonts w:cstheme="minorHAnsi"/>
              </w:rPr>
              <w:t>±</w:t>
            </w:r>
            <w:r w:rsidR="00A23E1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</w:t>
            </w:r>
            <w:r w:rsidR="00A23E14">
              <w:rPr>
                <w:rFonts w:cstheme="minorHAnsi"/>
              </w:rPr>
              <w:t>.</w:t>
            </w:r>
            <w:r>
              <w:rPr>
                <w:rFonts w:cstheme="minorHAnsi"/>
              </w:rPr>
              <w:t>55</w:t>
            </w:r>
          </w:p>
        </w:tc>
        <w:tc>
          <w:tcPr>
            <w:tcW w:w="1305" w:type="dxa"/>
          </w:tcPr>
          <w:p w14:paraId="2268CD71" w14:textId="71E507AB" w:rsidR="00C73ECE" w:rsidRDefault="00C73ECE" w:rsidP="00EF2B98">
            <w:r>
              <w:t>5</w:t>
            </w:r>
            <w:r w:rsidR="00A23E14">
              <w:t>.</w:t>
            </w:r>
            <w:r>
              <w:t xml:space="preserve">97 </w:t>
            </w:r>
            <w:r w:rsidRPr="00060A5B">
              <w:t>±</w:t>
            </w:r>
            <w:r>
              <w:t xml:space="preserve"> </w:t>
            </w:r>
            <w:r w:rsidR="00A23E14">
              <w:t>0.</w:t>
            </w:r>
            <w:r>
              <w:t>65</w:t>
            </w:r>
          </w:p>
        </w:tc>
        <w:tc>
          <w:tcPr>
            <w:tcW w:w="1301" w:type="dxa"/>
          </w:tcPr>
          <w:p w14:paraId="299E2C3D" w14:textId="7D777299" w:rsidR="00C73ECE" w:rsidRDefault="00C73ECE" w:rsidP="00EF2B98">
            <w:r>
              <w:t>5</w:t>
            </w:r>
            <w:r w:rsidR="00A23E14">
              <w:t>.</w:t>
            </w:r>
            <w:r>
              <w:t xml:space="preserve">1 </w:t>
            </w:r>
            <w:r>
              <w:rPr>
                <w:rFonts w:cstheme="minorHAnsi"/>
              </w:rPr>
              <w:t>±</w:t>
            </w:r>
            <w:r w:rsidR="00A23E1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65</w:t>
            </w:r>
          </w:p>
        </w:tc>
      </w:tr>
      <w:tr w:rsidR="00C73ECE" w14:paraId="4883683E" w14:textId="77777777" w:rsidTr="00A30C22">
        <w:trPr>
          <w:trHeight w:val="1070"/>
          <w:jc w:val="center"/>
        </w:trPr>
        <w:tc>
          <w:tcPr>
            <w:tcW w:w="1535" w:type="dxa"/>
          </w:tcPr>
          <w:p w14:paraId="4D0E4C70" w14:textId="77777777" w:rsidR="00C73ECE" w:rsidRDefault="00C73ECE" w:rsidP="00EF2B98">
            <w:r>
              <w:t>SAA (mg/L)</w:t>
            </w:r>
          </w:p>
          <w:p w14:paraId="795A127C" w14:textId="61197FAC" w:rsidR="00AC3C4B" w:rsidRDefault="00AC3C4B" w:rsidP="00EF2B98"/>
        </w:tc>
        <w:tc>
          <w:tcPr>
            <w:tcW w:w="1304" w:type="dxa"/>
          </w:tcPr>
          <w:p w14:paraId="715345FC" w14:textId="77777777" w:rsidR="00EF2B98" w:rsidRDefault="00C73ECE" w:rsidP="00EF2B98">
            <w:r>
              <w:t xml:space="preserve">1216 </w:t>
            </w:r>
          </w:p>
          <w:p w14:paraId="7D2C9D95" w14:textId="77777777" w:rsidR="00C73ECE" w:rsidRDefault="00C73ECE" w:rsidP="00EF2B98">
            <w:r>
              <w:t>(0.73-2719)</w:t>
            </w:r>
          </w:p>
          <w:p w14:paraId="0F841A75" w14:textId="1B85B032" w:rsidR="00EF2B98" w:rsidRDefault="00EF2B98" w:rsidP="00EF2B98"/>
        </w:tc>
        <w:tc>
          <w:tcPr>
            <w:tcW w:w="1303" w:type="dxa"/>
          </w:tcPr>
          <w:p w14:paraId="466633AE" w14:textId="77777777" w:rsidR="00EF2B98" w:rsidRDefault="00C73ECE" w:rsidP="00EF2B98">
            <w:r>
              <w:t xml:space="preserve">503 </w:t>
            </w:r>
          </w:p>
          <w:p w14:paraId="59F7B446" w14:textId="5AF00E6C" w:rsidR="00C73ECE" w:rsidRDefault="00C73ECE" w:rsidP="00EF2B98">
            <w:r>
              <w:t>(3-2096)</w:t>
            </w:r>
          </w:p>
        </w:tc>
        <w:tc>
          <w:tcPr>
            <w:tcW w:w="1305" w:type="dxa"/>
          </w:tcPr>
          <w:p w14:paraId="0ECBBCFF" w14:textId="6238D262" w:rsidR="00C73ECE" w:rsidRDefault="00791CFD" w:rsidP="00EF2B98">
            <w:r>
              <w:t>NA</w:t>
            </w:r>
          </w:p>
        </w:tc>
        <w:tc>
          <w:tcPr>
            <w:tcW w:w="1302" w:type="dxa"/>
          </w:tcPr>
          <w:p w14:paraId="391E34C4" w14:textId="4E6B3610" w:rsidR="00C73ECE" w:rsidRDefault="00791CFD" w:rsidP="00EF2B98">
            <w:r>
              <w:t>NA</w:t>
            </w:r>
          </w:p>
        </w:tc>
        <w:tc>
          <w:tcPr>
            <w:tcW w:w="1305" w:type="dxa"/>
          </w:tcPr>
          <w:p w14:paraId="56DB0A89" w14:textId="3493F2AC" w:rsidR="00C73ECE" w:rsidRDefault="00791CFD" w:rsidP="00EF2B98">
            <w:r>
              <w:t>NA</w:t>
            </w:r>
          </w:p>
        </w:tc>
        <w:tc>
          <w:tcPr>
            <w:tcW w:w="1311" w:type="dxa"/>
          </w:tcPr>
          <w:p w14:paraId="2C30009D" w14:textId="402823B2" w:rsidR="00C73ECE" w:rsidRDefault="00791CFD" w:rsidP="00EF2B98">
            <w:r>
              <w:t>NA</w:t>
            </w:r>
          </w:p>
        </w:tc>
        <w:tc>
          <w:tcPr>
            <w:tcW w:w="1304" w:type="dxa"/>
          </w:tcPr>
          <w:p w14:paraId="48944E84" w14:textId="72FCC394" w:rsidR="00C73ECE" w:rsidRDefault="00791CFD" w:rsidP="00EF2B98">
            <w:r>
              <w:t>NA</w:t>
            </w:r>
          </w:p>
        </w:tc>
        <w:tc>
          <w:tcPr>
            <w:tcW w:w="1304" w:type="dxa"/>
          </w:tcPr>
          <w:p w14:paraId="7C9502BA" w14:textId="0DDE71D0" w:rsidR="00C73ECE" w:rsidRDefault="0022699B" w:rsidP="00EF2B98">
            <w:r>
              <w:t>NA</w:t>
            </w:r>
          </w:p>
        </w:tc>
        <w:tc>
          <w:tcPr>
            <w:tcW w:w="1305" w:type="dxa"/>
          </w:tcPr>
          <w:p w14:paraId="7B96A588" w14:textId="0EFFA7D8" w:rsidR="00C73ECE" w:rsidRDefault="00791CFD" w:rsidP="00EF2B98">
            <w:r>
              <w:t>NA</w:t>
            </w:r>
          </w:p>
        </w:tc>
        <w:tc>
          <w:tcPr>
            <w:tcW w:w="1301" w:type="dxa"/>
          </w:tcPr>
          <w:p w14:paraId="5D595E4C" w14:textId="4A65F2B7" w:rsidR="00C73ECE" w:rsidRDefault="00791CFD" w:rsidP="00EF2B98">
            <w:r>
              <w:t>NA</w:t>
            </w:r>
          </w:p>
        </w:tc>
      </w:tr>
      <w:tr w:rsidR="00791CFD" w14:paraId="2B10BD37" w14:textId="77777777" w:rsidTr="00A30C22">
        <w:trPr>
          <w:trHeight w:val="1060"/>
          <w:jc w:val="center"/>
        </w:trPr>
        <w:tc>
          <w:tcPr>
            <w:tcW w:w="1535" w:type="dxa"/>
          </w:tcPr>
          <w:p w14:paraId="64CA47BA" w14:textId="29BD4CA8" w:rsidR="00791CFD" w:rsidRDefault="00791CFD" w:rsidP="00791CFD">
            <w:r>
              <w:lastRenderedPageBreak/>
              <w:t>Sodium (</w:t>
            </w:r>
            <w:proofErr w:type="spellStart"/>
            <w:r w:rsidR="000471A4">
              <w:t>mEq</w:t>
            </w:r>
            <w:proofErr w:type="spellEnd"/>
            <w:r>
              <w:t>/L)</w:t>
            </w:r>
          </w:p>
          <w:p w14:paraId="7442FC2B" w14:textId="2A43D42F" w:rsidR="00791CFD" w:rsidRDefault="00791CFD" w:rsidP="00791CFD"/>
        </w:tc>
        <w:tc>
          <w:tcPr>
            <w:tcW w:w="1304" w:type="dxa"/>
          </w:tcPr>
          <w:p w14:paraId="0C203F84" w14:textId="769655D1" w:rsidR="00791CFD" w:rsidRDefault="00791CFD" w:rsidP="00791CFD">
            <w:r>
              <w:t xml:space="preserve">130 </w:t>
            </w:r>
          </w:p>
          <w:p w14:paraId="48D1022B" w14:textId="0B8A526C" w:rsidR="00791CFD" w:rsidRDefault="00791CFD" w:rsidP="00791CFD">
            <w:r>
              <w:t>(123-137)</w:t>
            </w:r>
          </w:p>
        </w:tc>
        <w:tc>
          <w:tcPr>
            <w:tcW w:w="1303" w:type="dxa"/>
          </w:tcPr>
          <w:p w14:paraId="219C7B4D" w14:textId="023C6076" w:rsidR="00791CFD" w:rsidRDefault="00791CFD" w:rsidP="00791CFD">
            <w:r>
              <w:t xml:space="preserve">131 </w:t>
            </w:r>
          </w:p>
          <w:p w14:paraId="154D11E7" w14:textId="6B879ABB" w:rsidR="00791CFD" w:rsidRDefault="00791CFD" w:rsidP="00791CFD">
            <w:r>
              <w:t>(112-137)</w:t>
            </w:r>
          </w:p>
        </w:tc>
        <w:tc>
          <w:tcPr>
            <w:tcW w:w="1305" w:type="dxa"/>
          </w:tcPr>
          <w:p w14:paraId="05684B8E" w14:textId="77777777" w:rsidR="00791CFD" w:rsidRDefault="00791CFD" w:rsidP="00791CFD">
            <w:r>
              <w:t xml:space="preserve">130 </w:t>
            </w:r>
          </w:p>
          <w:p w14:paraId="48B47C12" w14:textId="187CC398" w:rsidR="00791CFD" w:rsidRDefault="00791CFD" w:rsidP="00791CFD">
            <w:r>
              <w:t>(129-135)</w:t>
            </w:r>
          </w:p>
        </w:tc>
        <w:tc>
          <w:tcPr>
            <w:tcW w:w="1302" w:type="dxa"/>
          </w:tcPr>
          <w:p w14:paraId="4CAF6B51" w14:textId="77777777" w:rsidR="00791CFD" w:rsidRDefault="00791CFD" w:rsidP="00791CFD">
            <w:r>
              <w:t xml:space="preserve">131.5 </w:t>
            </w:r>
          </w:p>
          <w:p w14:paraId="4F089E5F" w14:textId="523815F6" w:rsidR="00791CFD" w:rsidRDefault="00791CFD" w:rsidP="00791CFD">
            <w:r>
              <w:t>(119-146)</w:t>
            </w:r>
          </w:p>
        </w:tc>
        <w:tc>
          <w:tcPr>
            <w:tcW w:w="1305" w:type="dxa"/>
          </w:tcPr>
          <w:p w14:paraId="70CDFA9F" w14:textId="77777777" w:rsidR="00791CFD" w:rsidRDefault="00791CFD" w:rsidP="00791CFD">
            <w:r>
              <w:t xml:space="preserve">129.5 </w:t>
            </w:r>
          </w:p>
          <w:p w14:paraId="18B08891" w14:textId="3BACD757" w:rsidR="00791CFD" w:rsidRDefault="00791CFD" w:rsidP="00791CFD">
            <w:r>
              <w:t>(115-137)</w:t>
            </w:r>
          </w:p>
        </w:tc>
        <w:tc>
          <w:tcPr>
            <w:tcW w:w="1311" w:type="dxa"/>
          </w:tcPr>
          <w:p w14:paraId="7BA20A95" w14:textId="77777777" w:rsidR="00791CFD" w:rsidRDefault="00791CFD" w:rsidP="00791CFD">
            <w:r>
              <w:t xml:space="preserve">134 </w:t>
            </w:r>
          </w:p>
          <w:p w14:paraId="4773E549" w14:textId="196610DF" w:rsidR="00791CFD" w:rsidRDefault="00791CFD" w:rsidP="00791CFD">
            <w:r>
              <w:t>(127-145)</w:t>
            </w:r>
          </w:p>
        </w:tc>
        <w:tc>
          <w:tcPr>
            <w:tcW w:w="1304" w:type="dxa"/>
          </w:tcPr>
          <w:p w14:paraId="76ADE1BA" w14:textId="77777777" w:rsidR="00791CFD" w:rsidRDefault="00791CFD" w:rsidP="00791CFD">
            <w:r>
              <w:t xml:space="preserve">133 </w:t>
            </w:r>
          </w:p>
          <w:p w14:paraId="44300DB7" w14:textId="256033BF" w:rsidR="00791CFD" w:rsidRDefault="00791CFD" w:rsidP="00791CFD">
            <w:r>
              <w:t>(124-140)</w:t>
            </w:r>
          </w:p>
        </w:tc>
        <w:tc>
          <w:tcPr>
            <w:tcW w:w="1304" w:type="dxa"/>
          </w:tcPr>
          <w:p w14:paraId="2860CF84" w14:textId="77777777" w:rsidR="00791CFD" w:rsidRDefault="00791CFD" w:rsidP="00791CFD">
            <w:r>
              <w:t xml:space="preserve">132.5 </w:t>
            </w:r>
          </w:p>
          <w:p w14:paraId="028B0A6A" w14:textId="2E525A59" w:rsidR="00791CFD" w:rsidRDefault="00791CFD" w:rsidP="00791CFD">
            <w:r>
              <w:t>(125-135)</w:t>
            </w:r>
          </w:p>
        </w:tc>
        <w:tc>
          <w:tcPr>
            <w:tcW w:w="1305" w:type="dxa"/>
          </w:tcPr>
          <w:p w14:paraId="2B1B2B53" w14:textId="3398D433" w:rsidR="00791CFD" w:rsidRDefault="00791CFD" w:rsidP="00791CFD">
            <w:r w:rsidRPr="000B7ECF">
              <w:t>NA</w:t>
            </w:r>
          </w:p>
        </w:tc>
        <w:tc>
          <w:tcPr>
            <w:tcW w:w="1301" w:type="dxa"/>
          </w:tcPr>
          <w:p w14:paraId="4C59C614" w14:textId="37EF7818" w:rsidR="00791CFD" w:rsidRDefault="00791CFD" w:rsidP="00791CFD">
            <w:r w:rsidRPr="000B7ECF">
              <w:t>NA</w:t>
            </w:r>
          </w:p>
        </w:tc>
      </w:tr>
      <w:tr w:rsidR="00791CFD" w14:paraId="6E2DDBF9" w14:textId="77777777" w:rsidTr="00A30C22">
        <w:trPr>
          <w:trHeight w:val="803"/>
          <w:jc w:val="center"/>
        </w:trPr>
        <w:tc>
          <w:tcPr>
            <w:tcW w:w="1535" w:type="dxa"/>
          </w:tcPr>
          <w:p w14:paraId="3C37B98D" w14:textId="44441AF1" w:rsidR="00791CFD" w:rsidRDefault="00791CFD" w:rsidP="00791CFD">
            <w:r>
              <w:t>Chloride (</w:t>
            </w:r>
            <w:proofErr w:type="spellStart"/>
            <w:r>
              <w:t>m</w:t>
            </w:r>
            <w:r w:rsidR="000471A4">
              <w:t>Eq</w:t>
            </w:r>
            <w:proofErr w:type="spellEnd"/>
            <w:r>
              <w:t>/L)</w:t>
            </w:r>
          </w:p>
        </w:tc>
        <w:tc>
          <w:tcPr>
            <w:tcW w:w="1304" w:type="dxa"/>
          </w:tcPr>
          <w:p w14:paraId="40D63681" w14:textId="77777777" w:rsidR="00791CFD" w:rsidRDefault="00791CFD" w:rsidP="00791CFD">
            <w:r>
              <w:t xml:space="preserve">96.1 </w:t>
            </w:r>
            <w:r w:rsidRPr="00060A5B">
              <w:t>±</w:t>
            </w:r>
            <w:r>
              <w:t>6.3</w:t>
            </w:r>
          </w:p>
        </w:tc>
        <w:tc>
          <w:tcPr>
            <w:tcW w:w="1303" w:type="dxa"/>
          </w:tcPr>
          <w:p w14:paraId="74F5DC5C" w14:textId="77777777" w:rsidR="00791CFD" w:rsidRDefault="00791CFD" w:rsidP="00791CFD">
            <w:r>
              <w:t xml:space="preserve">95.6  </w:t>
            </w:r>
            <w:r w:rsidRPr="00060A5B">
              <w:t>±</w:t>
            </w:r>
            <w:r>
              <w:t xml:space="preserve"> 6.5</w:t>
            </w:r>
          </w:p>
        </w:tc>
        <w:tc>
          <w:tcPr>
            <w:tcW w:w="1305" w:type="dxa"/>
          </w:tcPr>
          <w:p w14:paraId="1713AC09" w14:textId="77777777" w:rsidR="00791CFD" w:rsidRDefault="00791CFD" w:rsidP="00791CFD">
            <w:r>
              <w:t xml:space="preserve">96.8 </w:t>
            </w:r>
            <w:r w:rsidRPr="00060A5B">
              <w:t>±</w:t>
            </w:r>
            <w:r>
              <w:t xml:space="preserve"> 2.3</w:t>
            </w:r>
          </w:p>
        </w:tc>
        <w:tc>
          <w:tcPr>
            <w:tcW w:w="1302" w:type="dxa"/>
          </w:tcPr>
          <w:p w14:paraId="68BB9D6C" w14:textId="77777777" w:rsidR="00791CFD" w:rsidRDefault="00791CFD" w:rsidP="00791CFD">
            <w:r>
              <w:t xml:space="preserve">100 </w:t>
            </w:r>
            <w:r w:rsidRPr="00060A5B">
              <w:t>±</w:t>
            </w:r>
            <w:r>
              <w:t>6.4</w:t>
            </w:r>
          </w:p>
        </w:tc>
        <w:tc>
          <w:tcPr>
            <w:tcW w:w="1305" w:type="dxa"/>
          </w:tcPr>
          <w:p w14:paraId="0093355E" w14:textId="77777777" w:rsidR="00791CFD" w:rsidRDefault="00791CFD" w:rsidP="00791CFD">
            <w:r>
              <w:t xml:space="preserve">95.5 </w:t>
            </w:r>
            <w:r w:rsidRPr="00060A5B">
              <w:t>±</w:t>
            </w:r>
            <w:r>
              <w:t xml:space="preserve"> 4.4</w:t>
            </w:r>
          </w:p>
        </w:tc>
        <w:tc>
          <w:tcPr>
            <w:tcW w:w="1311" w:type="dxa"/>
          </w:tcPr>
          <w:p w14:paraId="2A7317AA" w14:textId="77777777" w:rsidR="00791CFD" w:rsidRDefault="00791CFD" w:rsidP="00791CFD">
            <w:r>
              <w:t xml:space="preserve">102.6 </w:t>
            </w:r>
            <w:r w:rsidRPr="00060A5B">
              <w:t>±</w:t>
            </w:r>
            <w:r>
              <w:t xml:space="preserve"> 5.8</w:t>
            </w:r>
          </w:p>
        </w:tc>
        <w:tc>
          <w:tcPr>
            <w:tcW w:w="1304" w:type="dxa"/>
          </w:tcPr>
          <w:p w14:paraId="1C5F974C" w14:textId="77777777" w:rsidR="00791CFD" w:rsidRDefault="00791CFD" w:rsidP="00791CFD">
            <w:r>
              <w:t xml:space="preserve">99 </w:t>
            </w:r>
            <w:r w:rsidRPr="00060A5B">
              <w:t>±</w:t>
            </w:r>
            <w:r>
              <w:t xml:space="preserve"> 4.8</w:t>
            </w:r>
          </w:p>
        </w:tc>
        <w:tc>
          <w:tcPr>
            <w:tcW w:w="1304" w:type="dxa"/>
          </w:tcPr>
          <w:p w14:paraId="1A3C08FA" w14:textId="77777777" w:rsidR="00791CFD" w:rsidRDefault="00791CFD" w:rsidP="00791CFD">
            <w:r>
              <w:t xml:space="preserve">97.8 </w:t>
            </w:r>
            <w:r w:rsidRPr="00060A5B">
              <w:t>±</w:t>
            </w:r>
            <w:r>
              <w:t xml:space="preserve"> 5.8</w:t>
            </w:r>
          </w:p>
        </w:tc>
        <w:tc>
          <w:tcPr>
            <w:tcW w:w="1305" w:type="dxa"/>
          </w:tcPr>
          <w:p w14:paraId="0C313029" w14:textId="091184EB" w:rsidR="00791CFD" w:rsidRDefault="00791CFD" w:rsidP="00791CFD">
            <w:r w:rsidRPr="000B7ECF">
              <w:t>NA</w:t>
            </w:r>
          </w:p>
        </w:tc>
        <w:tc>
          <w:tcPr>
            <w:tcW w:w="1301" w:type="dxa"/>
          </w:tcPr>
          <w:p w14:paraId="56113BBE" w14:textId="78DEF38D" w:rsidR="00791CFD" w:rsidRDefault="00791CFD" w:rsidP="00791CFD">
            <w:r w:rsidRPr="000B7ECF">
              <w:t>NA</w:t>
            </w:r>
          </w:p>
        </w:tc>
      </w:tr>
      <w:tr w:rsidR="00791CFD" w14:paraId="4645284F" w14:textId="77777777" w:rsidTr="00A30C22">
        <w:trPr>
          <w:trHeight w:val="535"/>
          <w:jc w:val="center"/>
        </w:trPr>
        <w:tc>
          <w:tcPr>
            <w:tcW w:w="1535" w:type="dxa"/>
          </w:tcPr>
          <w:p w14:paraId="705CCFD9" w14:textId="0F2C9F2E" w:rsidR="00791CFD" w:rsidRDefault="00791CFD" w:rsidP="00791CFD">
            <w:r>
              <w:t>Potassium (</w:t>
            </w:r>
            <w:proofErr w:type="spellStart"/>
            <w:r>
              <w:t>m</w:t>
            </w:r>
            <w:r w:rsidR="000471A4">
              <w:t>Eq</w:t>
            </w:r>
            <w:proofErr w:type="spellEnd"/>
            <w:r>
              <w:t>/L)</w:t>
            </w:r>
          </w:p>
        </w:tc>
        <w:tc>
          <w:tcPr>
            <w:tcW w:w="1304" w:type="dxa"/>
          </w:tcPr>
          <w:p w14:paraId="339EA35B" w14:textId="77777777" w:rsidR="00791CFD" w:rsidRDefault="00791CFD" w:rsidP="00791CFD">
            <w:r>
              <w:t xml:space="preserve">3.3 </w:t>
            </w:r>
            <w:r w:rsidRPr="00060A5B">
              <w:t>±</w:t>
            </w:r>
            <w:r>
              <w:t xml:space="preserve"> 0.8</w:t>
            </w:r>
          </w:p>
        </w:tc>
        <w:tc>
          <w:tcPr>
            <w:tcW w:w="1303" w:type="dxa"/>
          </w:tcPr>
          <w:p w14:paraId="67EDA6B5" w14:textId="77777777" w:rsidR="00791CFD" w:rsidRDefault="00791CFD" w:rsidP="00791CFD">
            <w:r>
              <w:t>3.4</w:t>
            </w:r>
            <w:r w:rsidRPr="00060A5B">
              <w:t>±</w:t>
            </w:r>
            <w:r>
              <w:t xml:space="preserve"> 0.9</w:t>
            </w:r>
          </w:p>
        </w:tc>
        <w:tc>
          <w:tcPr>
            <w:tcW w:w="1305" w:type="dxa"/>
          </w:tcPr>
          <w:p w14:paraId="232166FD" w14:textId="77777777" w:rsidR="00791CFD" w:rsidRDefault="00791CFD" w:rsidP="00791CFD">
            <w:r>
              <w:t xml:space="preserve">2.9 </w:t>
            </w:r>
            <w:r w:rsidRPr="00060A5B">
              <w:t>±</w:t>
            </w:r>
            <w:r>
              <w:t xml:space="preserve"> 0.6</w:t>
            </w:r>
          </w:p>
        </w:tc>
        <w:tc>
          <w:tcPr>
            <w:tcW w:w="1302" w:type="dxa"/>
          </w:tcPr>
          <w:p w14:paraId="5378CDB4" w14:textId="77777777" w:rsidR="00791CFD" w:rsidRDefault="00791CFD" w:rsidP="00791CFD">
            <w:r>
              <w:t xml:space="preserve">3.4 </w:t>
            </w:r>
            <w:r w:rsidRPr="00060A5B">
              <w:t>±</w:t>
            </w:r>
            <w:r>
              <w:t xml:space="preserve"> 0.8</w:t>
            </w:r>
          </w:p>
        </w:tc>
        <w:tc>
          <w:tcPr>
            <w:tcW w:w="1305" w:type="dxa"/>
          </w:tcPr>
          <w:p w14:paraId="5C784B67" w14:textId="77777777" w:rsidR="00791CFD" w:rsidRDefault="00791CFD" w:rsidP="00791CFD">
            <w:r>
              <w:t xml:space="preserve">3.5 </w:t>
            </w:r>
            <w:r w:rsidRPr="00060A5B">
              <w:t>±</w:t>
            </w:r>
            <w:r>
              <w:t xml:space="preserve"> 1.1</w:t>
            </w:r>
          </w:p>
        </w:tc>
        <w:tc>
          <w:tcPr>
            <w:tcW w:w="1311" w:type="dxa"/>
          </w:tcPr>
          <w:p w14:paraId="0DF1A688" w14:textId="77777777" w:rsidR="00791CFD" w:rsidRDefault="00791CFD" w:rsidP="00791CFD">
            <w:r>
              <w:t xml:space="preserve">3.3 </w:t>
            </w:r>
            <w:r w:rsidRPr="00060A5B">
              <w:t>±</w:t>
            </w:r>
            <w:r>
              <w:t xml:space="preserve"> 0.8</w:t>
            </w:r>
          </w:p>
        </w:tc>
        <w:tc>
          <w:tcPr>
            <w:tcW w:w="1304" w:type="dxa"/>
          </w:tcPr>
          <w:p w14:paraId="0A8E6968" w14:textId="77777777" w:rsidR="00791CFD" w:rsidRDefault="00791CFD" w:rsidP="00791CFD">
            <w:r>
              <w:t xml:space="preserve">4.3 </w:t>
            </w:r>
            <w:r w:rsidRPr="00060A5B">
              <w:t>±</w:t>
            </w:r>
            <w:r>
              <w:t>0.7</w:t>
            </w:r>
          </w:p>
        </w:tc>
        <w:tc>
          <w:tcPr>
            <w:tcW w:w="1304" w:type="dxa"/>
          </w:tcPr>
          <w:p w14:paraId="146E5E86" w14:textId="77777777" w:rsidR="00791CFD" w:rsidRDefault="00791CFD" w:rsidP="00791CFD">
            <w:r>
              <w:t xml:space="preserve">3.6 </w:t>
            </w:r>
            <w:r w:rsidRPr="00060A5B">
              <w:t>±</w:t>
            </w:r>
            <w:r>
              <w:t xml:space="preserve"> 0.6</w:t>
            </w:r>
          </w:p>
        </w:tc>
        <w:tc>
          <w:tcPr>
            <w:tcW w:w="1305" w:type="dxa"/>
          </w:tcPr>
          <w:p w14:paraId="692D06CE" w14:textId="0024DD6D" w:rsidR="00791CFD" w:rsidRDefault="00791CFD" w:rsidP="00791CFD">
            <w:r w:rsidRPr="000B7ECF">
              <w:t>NA</w:t>
            </w:r>
          </w:p>
        </w:tc>
        <w:tc>
          <w:tcPr>
            <w:tcW w:w="1301" w:type="dxa"/>
          </w:tcPr>
          <w:p w14:paraId="7F6AFBA7" w14:textId="1C326954" w:rsidR="00791CFD" w:rsidRDefault="00791CFD" w:rsidP="00791CFD">
            <w:r w:rsidRPr="000B7ECF">
              <w:t>NA</w:t>
            </w:r>
          </w:p>
        </w:tc>
      </w:tr>
      <w:tr w:rsidR="00791CFD" w14:paraId="4B8E848C" w14:textId="77777777" w:rsidTr="00A30C22">
        <w:trPr>
          <w:trHeight w:val="792"/>
          <w:jc w:val="center"/>
        </w:trPr>
        <w:tc>
          <w:tcPr>
            <w:tcW w:w="1535" w:type="dxa"/>
          </w:tcPr>
          <w:p w14:paraId="4B438A93" w14:textId="77777777" w:rsidR="00791CFD" w:rsidRDefault="00791CFD" w:rsidP="00791CFD">
            <w:r>
              <w:t>Lactate (mmol/L)</w:t>
            </w:r>
          </w:p>
          <w:p w14:paraId="6628353D" w14:textId="280CCBEA" w:rsidR="00791CFD" w:rsidRDefault="00791CFD" w:rsidP="00791CFD"/>
        </w:tc>
        <w:tc>
          <w:tcPr>
            <w:tcW w:w="1304" w:type="dxa"/>
          </w:tcPr>
          <w:p w14:paraId="5099AFB9" w14:textId="497B69D8" w:rsidR="00791CFD" w:rsidRDefault="00791CFD" w:rsidP="00791CFD">
            <w:r>
              <w:t>1.</w:t>
            </w:r>
            <w:r w:rsidR="0022699B">
              <w:t xml:space="preserve">6 </w:t>
            </w:r>
          </w:p>
          <w:p w14:paraId="2F8F5D7F" w14:textId="5C62AD28" w:rsidR="00791CFD" w:rsidRDefault="00791CFD" w:rsidP="00791CFD">
            <w:r>
              <w:t>(1.1-2.2)</w:t>
            </w:r>
          </w:p>
        </w:tc>
        <w:tc>
          <w:tcPr>
            <w:tcW w:w="1303" w:type="dxa"/>
          </w:tcPr>
          <w:p w14:paraId="576F2EE4" w14:textId="77777777" w:rsidR="00791CFD" w:rsidRDefault="00791CFD" w:rsidP="00791CFD">
            <w:r>
              <w:t xml:space="preserve">1.5 </w:t>
            </w:r>
          </w:p>
          <w:p w14:paraId="2A02A00A" w14:textId="31850720" w:rsidR="00791CFD" w:rsidRDefault="00791CFD" w:rsidP="00791CFD">
            <w:r>
              <w:t>(0.6 – 10.5)</w:t>
            </w:r>
          </w:p>
        </w:tc>
        <w:tc>
          <w:tcPr>
            <w:tcW w:w="1305" w:type="dxa"/>
          </w:tcPr>
          <w:p w14:paraId="36ABAD38" w14:textId="77777777" w:rsidR="00791CFD" w:rsidRDefault="00791CFD" w:rsidP="00791CFD">
            <w:r>
              <w:t xml:space="preserve">0.9 </w:t>
            </w:r>
          </w:p>
          <w:p w14:paraId="41C25D60" w14:textId="79A128EB" w:rsidR="00791CFD" w:rsidRDefault="00791CFD" w:rsidP="00791CFD">
            <w:r>
              <w:t>(0.7-1)</w:t>
            </w:r>
          </w:p>
        </w:tc>
        <w:tc>
          <w:tcPr>
            <w:tcW w:w="1302" w:type="dxa"/>
          </w:tcPr>
          <w:p w14:paraId="580FF25A" w14:textId="77777777" w:rsidR="00791CFD" w:rsidRDefault="00791CFD" w:rsidP="00791CFD">
            <w:r>
              <w:t xml:space="preserve">0.9 </w:t>
            </w:r>
          </w:p>
          <w:p w14:paraId="5884F920" w14:textId="06286DFB" w:rsidR="00791CFD" w:rsidRDefault="00791CFD" w:rsidP="00791CFD">
            <w:r>
              <w:t>(0.5- 1.9)</w:t>
            </w:r>
          </w:p>
        </w:tc>
        <w:tc>
          <w:tcPr>
            <w:tcW w:w="1305" w:type="dxa"/>
          </w:tcPr>
          <w:p w14:paraId="6B94B1B7" w14:textId="77777777" w:rsidR="00791CFD" w:rsidRDefault="00791CFD" w:rsidP="00791CFD">
            <w:r>
              <w:t xml:space="preserve">1 </w:t>
            </w:r>
          </w:p>
          <w:p w14:paraId="005624E2" w14:textId="0CBA8BDF" w:rsidR="00791CFD" w:rsidRDefault="00791CFD" w:rsidP="00791CFD">
            <w:r>
              <w:t>(0.7-2.5)</w:t>
            </w:r>
          </w:p>
        </w:tc>
        <w:tc>
          <w:tcPr>
            <w:tcW w:w="1311" w:type="dxa"/>
          </w:tcPr>
          <w:p w14:paraId="77C30CE5" w14:textId="77777777" w:rsidR="00791CFD" w:rsidRDefault="00791CFD" w:rsidP="00791CFD">
            <w:r>
              <w:t xml:space="preserve">1.1 </w:t>
            </w:r>
          </w:p>
          <w:p w14:paraId="03D1A6EE" w14:textId="2B1FA328" w:rsidR="00791CFD" w:rsidRDefault="00791CFD" w:rsidP="00791CFD">
            <w:r>
              <w:t>(0.7 -1.1)</w:t>
            </w:r>
          </w:p>
        </w:tc>
        <w:tc>
          <w:tcPr>
            <w:tcW w:w="1304" w:type="dxa"/>
          </w:tcPr>
          <w:p w14:paraId="60957962" w14:textId="77777777" w:rsidR="00791CFD" w:rsidRDefault="00791CFD" w:rsidP="00791CFD">
            <w:r>
              <w:t xml:space="preserve">0.9 </w:t>
            </w:r>
          </w:p>
          <w:p w14:paraId="1CFDAE1D" w14:textId="33ABCAF2" w:rsidR="00791CFD" w:rsidRDefault="00791CFD" w:rsidP="00791CFD">
            <w:r>
              <w:t>(0.9- 0.9)</w:t>
            </w:r>
          </w:p>
        </w:tc>
        <w:tc>
          <w:tcPr>
            <w:tcW w:w="1304" w:type="dxa"/>
          </w:tcPr>
          <w:p w14:paraId="045CC936" w14:textId="77777777" w:rsidR="00791CFD" w:rsidRDefault="00791CFD" w:rsidP="00791CFD">
            <w:r>
              <w:t xml:space="preserve">1.1 </w:t>
            </w:r>
          </w:p>
          <w:p w14:paraId="4B0D527B" w14:textId="630CFD42" w:rsidR="00791CFD" w:rsidRDefault="00791CFD" w:rsidP="00791CFD">
            <w:r>
              <w:t>(0.4 – 2.9)</w:t>
            </w:r>
          </w:p>
        </w:tc>
        <w:tc>
          <w:tcPr>
            <w:tcW w:w="1305" w:type="dxa"/>
          </w:tcPr>
          <w:p w14:paraId="59221854" w14:textId="214F5EF7" w:rsidR="00791CFD" w:rsidRDefault="00791CFD" w:rsidP="00791CFD">
            <w:r w:rsidRPr="000B7ECF">
              <w:t>NA</w:t>
            </w:r>
          </w:p>
        </w:tc>
        <w:tc>
          <w:tcPr>
            <w:tcW w:w="1301" w:type="dxa"/>
          </w:tcPr>
          <w:p w14:paraId="0C0C365F" w14:textId="54FF6DCB" w:rsidR="00791CFD" w:rsidRDefault="00791CFD" w:rsidP="00791CFD">
            <w:r w:rsidRPr="000B7ECF">
              <w:t>NA</w:t>
            </w:r>
          </w:p>
        </w:tc>
      </w:tr>
      <w:tr w:rsidR="00791CFD" w14:paraId="1C711A2D" w14:textId="77777777" w:rsidTr="00A30C22">
        <w:trPr>
          <w:trHeight w:val="267"/>
          <w:jc w:val="center"/>
        </w:trPr>
        <w:tc>
          <w:tcPr>
            <w:tcW w:w="1535" w:type="dxa"/>
          </w:tcPr>
          <w:p w14:paraId="357FC4E1" w14:textId="2ED404B9" w:rsidR="00791CFD" w:rsidRDefault="00791CFD" w:rsidP="00791CFD">
            <w:r>
              <w:t>Glucose (</w:t>
            </w:r>
            <w:r w:rsidR="000471A4">
              <w:t>mg/dL</w:t>
            </w:r>
            <w:r>
              <w:t xml:space="preserve">) </w:t>
            </w:r>
          </w:p>
        </w:tc>
        <w:tc>
          <w:tcPr>
            <w:tcW w:w="1304" w:type="dxa"/>
          </w:tcPr>
          <w:p w14:paraId="4A5E2FC1" w14:textId="287A37D9" w:rsidR="00791CFD" w:rsidRDefault="000471A4" w:rsidP="00791CFD">
            <w:r>
              <w:t>118.9</w:t>
            </w:r>
            <w:r w:rsidR="00791CFD">
              <w:t xml:space="preserve"> </w:t>
            </w:r>
          </w:p>
          <w:p w14:paraId="01B0B34D" w14:textId="054FD14F" w:rsidR="00791CFD" w:rsidRDefault="00791CFD" w:rsidP="00791CFD">
            <w:r>
              <w:t>(</w:t>
            </w:r>
            <w:r w:rsidR="000471A4">
              <w:t>90</w:t>
            </w:r>
            <w:r>
              <w:t xml:space="preserve">– </w:t>
            </w:r>
            <w:r w:rsidR="000471A4">
              <w:t>189.2</w:t>
            </w:r>
            <w:r>
              <w:t>)</w:t>
            </w:r>
          </w:p>
        </w:tc>
        <w:tc>
          <w:tcPr>
            <w:tcW w:w="1303" w:type="dxa"/>
          </w:tcPr>
          <w:p w14:paraId="3123C447" w14:textId="03BE84AF" w:rsidR="00791CFD" w:rsidRDefault="000471A4" w:rsidP="00791CFD">
            <w:r>
              <w:t>122.5</w:t>
            </w:r>
            <w:r w:rsidR="00791CFD">
              <w:t xml:space="preserve"> </w:t>
            </w:r>
          </w:p>
          <w:p w14:paraId="72DB2FFD" w14:textId="33DC663B" w:rsidR="00791CFD" w:rsidRDefault="00791CFD" w:rsidP="00791CFD">
            <w:r>
              <w:t>(</w:t>
            </w:r>
            <w:r w:rsidR="000471A4">
              <w:t>104.5</w:t>
            </w:r>
            <w:r>
              <w:t xml:space="preserve">- </w:t>
            </w:r>
            <w:r w:rsidR="000471A4">
              <w:t>182</w:t>
            </w:r>
            <w:r>
              <w:t>)</w:t>
            </w:r>
          </w:p>
        </w:tc>
        <w:tc>
          <w:tcPr>
            <w:tcW w:w="1305" w:type="dxa"/>
          </w:tcPr>
          <w:p w14:paraId="5DCD04C2" w14:textId="74096D1C" w:rsidR="00791CFD" w:rsidRDefault="00791CFD" w:rsidP="00791CFD">
            <w:r w:rsidRPr="00FC4AC6">
              <w:t>NA</w:t>
            </w:r>
          </w:p>
        </w:tc>
        <w:tc>
          <w:tcPr>
            <w:tcW w:w="1302" w:type="dxa"/>
          </w:tcPr>
          <w:p w14:paraId="1D3C5D05" w14:textId="5F5B8E01" w:rsidR="00791CFD" w:rsidRDefault="00791CFD" w:rsidP="00791CFD">
            <w:r w:rsidRPr="00FC4AC6">
              <w:t>NA</w:t>
            </w:r>
          </w:p>
        </w:tc>
        <w:tc>
          <w:tcPr>
            <w:tcW w:w="1305" w:type="dxa"/>
          </w:tcPr>
          <w:p w14:paraId="2FC95ACA" w14:textId="4601B500" w:rsidR="00791CFD" w:rsidRDefault="00791CFD" w:rsidP="00791CFD">
            <w:r w:rsidRPr="00FC4AC6">
              <w:t>NA</w:t>
            </w:r>
          </w:p>
        </w:tc>
        <w:tc>
          <w:tcPr>
            <w:tcW w:w="1311" w:type="dxa"/>
          </w:tcPr>
          <w:p w14:paraId="5AACC648" w14:textId="1E254356" w:rsidR="00791CFD" w:rsidRDefault="00791CFD" w:rsidP="00791CFD">
            <w:r w:rsidRPr="00FC4AC6">
              <w:t>NA</w:t>
            </w:r>
          </w:p>
        </w:tc>
        <w:tc>
          <w:tcPr>
            <w:tcW w:w="1304" w:type="dxa"/>
          </w:tcPr>
          <w:p w14:paraId="413DE18F" w14:textId="59535FF4" w:rsidR="00791CFD" w:rsidRDefault="000471A4" w:rsidP="00791CFD">
            <w:r>
              <w:t>127.9</w:t>
            </w:r>
          </w:p>
          <w:p w14:paraId="313F9C43" w14:textId="4FF125FA" w:rsidR="00791CFD" w:rsidRDefault="00791CFD" w:rsidP="00791CFD">
            <w:r>
              <w:t>(</w:t>
            </w:r>
            <w:r w:rsidR="000471A4">
              <w:t>118.9</w:t>
            </w:r>
            <w:r>
              <w:t>-</w:t>
            </w:r>
            <w:r w:rsidR="000471A4">
              <w:t>136.9</w:t>
            </w:r>
            <w:r>
              <w:t>)</w:t>
            </w:r>
          </w:p>
        </w:tc>
        <w:tc>
          <w:tcPr>
            <w:tcW w:w="1304" w:type="dxa"/>
          </w:tcPr>
          <w:p w14:paraId="4023E31E" w14:textId="210C6D0E" w:rsidR="00791CFD" w:rsidRDefault="000471A4" w:rsidP="00791CFD">
            <w:r>
              <w:t>129.7</w:t>
            </w:r>
          </w:p>
          <w:p w14:paraId="705A8397" w14:textId="3DEC5429" w:rsidR="00791CFD" w:rsidRDefault="00791CFD" w:rsidP="00791CFD">
            <w:r>
              <w:t>(</w:t>
            </w:r>
            <w:r w:rsidR="000471A4">
              <w:t>108</w:t>
            </w:r>
            <w:r>
              <w:t xml:space="preserve"> -</w:t>
            </w:r>
            <w:r w:rsidR="000471A4">
              <w:t>140.5</w:t>
            </w:r>
            <w:r>
              <w:t>)</w:t>
            </w:r>
          </w:p>
        </w:tc>
        <w:tc>
          <w:tcPr>
            <w:tcW w:w="1305" w:type="dxa"/>
          </w:tcPr>
          <w:p w14:paraId="5B771C1C" w14:textId="7CFADE54" w:rsidR="00791CFD" w:rsidRDefault="00791CFD" w:rsidP="00791CFD">
            <w:r w:rsidRPr="000B7ECF">
              <w:t>NA</w:t>
            </w:r>
          </w:p>
        </w:tc>
        <w:tc>
          <w:tcPr>
            <w:tcW w:w="1301" w:type="dxa"/>
          </w:tcPr>
          <w:p w14:paraId="037E3983" w14:textId="6623DA03" w:rsidR="00791CFD" w:rsidRDefault="00791CFD" w:rsidP="00791CFD">
            <w:r w:rsidRPr="000B7ECF">
              <w:t>NA</w:t>
            </w:r>
          </w:p>
        </w:tc>
      </w:tr>
      <w:tr w:rsidR="00791CFD" w14:paraId="718127A3" w14:textId="77777777" w:rsidTr="00A30C22">
        <w:trPr>
          <w:trHeight w:val="267"/>
          <w:jc w:val="center"/>
        </w:trPr>
        <w:tc>
          <w:tcPr>
            <w:tcW w:w="1535" w:type="dxa"/>
          </w:tcPr>
          <w:p w14:paraId="3A06040B" w14:textId="6A2D9677" w:rsidR="00791CFD" w:rsidRDefault="00791CFD" w:rsidP="00791CFD">
            <w:r>
              <w:t>Creatinine (</w:t>
            </w:r>
            <w:r w:rsidR="007D25BB">
              <w:t>mg/dL</w:t>
            </w:r>
            <w:r>
              <w:t xml:space="preserve">) </w:t>
            </w:r>
          </w:p>
        </w:tc>
        <w:tc>
          <w:tcPr>
            <w:tcW w:w="1304" w:type="dxa"/>
          </w:tcPr>
          <w:p w14:paraId="48F6B328" w14:textId="68D08034" w:rsidR="00791CFD" w:rsidRDefault="007D25BB" w:rsidP="00791CFD">
            <w:r>
              <w:t>1.18</w:t>
            </w:r>
            <w:r w:rsidR="00791CFD">
              <w:t xml:space="preserve"> </w:t>
            </w:r>
          </w:p>
          <w:p w14:paraId="13D5EFB8" w14:textId="16FA4BE8" w:rsidR="00791CFD" w:rsidRDefault="00791CFD" w:rsidP="00791CFD">
            <w:r>
              <w:t>(</w:t>
            </w:r>
            <w:r w:rsidR="007D25BB">
              <w:t>0.93</w:t>
            </w:r>
            <w:r>
              <w:t xml:space="preserve"> – </w:t>
            </w:r>
            <w:r w:rsidR="007D25BB">
              <w:t>1.64</w:t>
            </w:r>
            <w:r>
              <w:t>)</w:t>
            </w:r>
          </w:p>
        </w:tc>
        <w:tc>
          <w:tcPr>
            <w:tcW w:w="1303" w:type="dxa"/>
          </w:tcPr>
          <w:p w14:paraId="65228836" w14:textId="16E540CF" w:rsidR="00791CFD" w:rsidRDefault="007D25BB" w:rsidP="00791CFD">
            <w:r>
              <w:t>1.23</w:t>
            </w:r>
          </w:p>
          <w:p w14:paraId="115A1188" w14:textId="68CEF632" w:rsidR="00791CFD" w:rsidRDefault="00791CFD" w:rsidP="00791CFD">
            <w:r>
              <w:t>(</w:t>
            </w:r>
            <w:r w:rsidR="007D25BB">
              <w:t>0.7</w:t>
            </w:r>
            <w:r>
              <w:t>-</w:t>
            </w:r>
            <w:r w:rsidR="007D25BB">
              <w:t>2.8</w:t>
            </w:r>
            <w:r>
              <w:t>)</w:t>
            </w:r>
          </w:p>
        </w:tc>
        <w:tc>
          <w:tcPr>
            <w:tcW w:w="1305" w:type="dxa"/>
          </w:tcPr>
          <w:p w14:paraId="475F3DE9" w14:textId="28ABBC17" w:rsidR="00791CFD" w:rsidRDefault="00791CFD" w:rsidP="00791CFD">
            <w:r w:rsidRPr="00FC4AC6">
              <w:t>NA</w:t>
            </w:r>
          </w:p>
        </w:tc>
        <w:tc>
          <w:tcPr>
            <w:tcW w:w="1302" w:type="dxa"/>
          </w:tcPr>
          <w:p w14:paraId="2BD6F3A1" w14:textId="5663996C" w:rsidR="00791CFD" w:rsidRDefault="00791CFD" w:rsidP="00791CFD">
            <w:r w:rsidRPr="00FC4AC6">
              <w:t>NA</w:t>
            </w:r>
          </w:p>
        </w:tc>
        <w:tc>
          <w:tcPr>
            <w:tcW w:w="1305" w:type="dxa"/>
          </w:tcPr>
          <w:p w14:paraId="704D351D" w14:textId="4A89A900" w:rsidR="00791CFD" w:rsidRDefault="00791CFD" w:rsidP="00791CFD">
            <w:r w:rsidRPr="00FC4AC6">
              <w:t>NA</w:t>
            </w:r>
          </w:p>
        </w:tc>
        <w:tc>
          <w:tcPr>
            <w:tcW w:w="1311" w:type="dxa"/>
          </w:tcPr>
          <w:p w14:paraId="5CFB7A44" w14:textId="16950805" w:rsidR="00791CFD" w:rsidRDefault="00791CFD" w:rsidP="00791CFD">
            <w:r w:rsidRPr="00FC4AC6">
              <w:t>NA</w:t>
            </w:r>
          </w:p>
        </w:tc>
        <w:tc>
          <w:tcPr>
            <w:tcW w:w="1304" w:type="dxa"/>
          </w:tcPr>
          <w:p w14:paraId="579E1165" w14:textId="6DB7C986" w:rsidR="00791CFD" w:rsidRDefault="007D25BB" w:rsidP="00791CFD">
            <w:r>
              <w:t>1.0</w:t>
            </w:r>
          </w:p>
          <w:p w14:paraId="368E6FBA" w14:textId="6F59B3EB" w:rsidR="00791CFD" w:rsidRDefault="00791CFD" w:rsidP="00791CFD">
            <w:r>
              <w:t>(</w:t>
            </w:r>
            <w:r w:rsidR="007D25BB">
              <w:t>0.99</w:t>
            </w:r>
            <w:r>
              <w:t>-</w:t>
            </w:r>
            <w:r w:rsidR="007D25BB">
              <w:t>1.1</w:t>
            </w:r>
            <w:r>
              <w:t>)</w:t>
            </w:r>
          </w:p>
        </w:tc>
        <w:tc>
          <w:tcPr>
            <w:tcW w:w="1304" w:type="dxa"/>
          </w:tcPr>
          <w:p w14:paraId="18D29E90" w14:textId="30389D3A" w:rsidR="00791CFD" w:rsidRDefault="007D25BB" w:rsidP="00791CFD">
            <w:r>
              <w:t>1.27</w:t>
            </w:r>
            <w:r w:rsidR="0022699B">
              <w:t xml:space="preserve"> </w:t>
            </w:r>
          </w:p>
          <w:p w14:paraId="1160F110" w14:textId="03EBFD82" w:rsidR="00791CFD" w:rsidRDefault="00791CFD" w:rsidP="00791CFD">
            <w:r>
              <w:t>(</w:t>
            </w:r>
            <w:r w:rsidR="007D25BB">
              <w:t>0.76</w:t>
            </w:r>
            <w:r>
              <w:t>-</w:t>
            </w:r>
            <w:r w:rsidR="0022699B">
              <w:t>1</w:t>
            </w:r>
            <w:r w:rsidR="007D25BB">
              <w:t>.54</w:t>
            </w:r>
            <w:r>
              <w:t>)</w:t>
            </w:r>
          </w:p>
        </w:tc>
        <w:tc>
          <w:tcPr>
            <w:tcW w:w="1305" w:type="dxa"/>
          </w:tcPr>
          <w:p w14:paraId="4F0CB905" w14:textId="3F30385F" w:rsidR="00791CFD" w:rsidRDefault="00791CFD" w:rsidP="00791CFD">
            <w:r w:rsidRPr="000B7ECF">
              <w:t>NA</w:t>
            </w:r>
          </w:p>
        </w:tc>
        <w:tc>
          <w:tcPr>
            <w:tcW w:w="1301" w:type="dxa"/>
          </w:tcPr>
          <w:p w14:paraId="3622D639" w14:textId="086F9A0E" w:rsidR="00791CFD" w:rsidRDefault="00791CFD" w:rsidP="00791CFD">
            <w:r w:rsidRPr="000B7ECF">
              <w:t>NA</w:t>
            </w:r>
          </w:p>
        </w:tc>
      </w:tr>
    </w:tbl>
    <w:p w14:paraId="224AD012" w14:textId="0FB66F9A" w:rsidR="00C73ECE" w:rsidRDefault="00C73ECE" w:rsidP="00E55598">
      <w:pPr>
        <w:spacing w:line="480" w:lineRule="auto"/>
        <w:rPr>
          <w:b/>
          <w:bCs/>
          <w:u w:val="single"/>
        </w:rPr>
      </w:pPr>
    </w:p>
    <w:p w14:paraId="64E42A14" w14:textId="635CC065" w:rsidR="00C73ECE" w:rsidRPr="00480AC4" w:rsidRDefault="00BB0B75" w:rsidP="00BB0B75">
      <w:pPr>
        <w:spacing w:line="480" w:lineRule="auto"/>
        <w:rPr>
          <w:u w:val="single"/>
        </w:rPr>
      </w:pPr>
      <w:r w:rsidRPr="00480AC4">
        <w:rPr>
          <w:u w:val="single"/>
        </w:rPr>
        <w:t>Footnote</w:t>
      </w:r>
    </w:p>
    <w:p w14:paraId="5DF52926" w14:textId="5CE8275C" w:rsidR="00BB0B75" w:rsidRPr="00C83958" w:rsidRDefault="00BB0B75" w:rsidP="00BB0B75">
      <w:pPr>
        <w:spacing w:line="480" w:lineRule="auto"/>
      </w:pPr>
      <w:r w:rsidRPr="00BB0B75">
        <w:rPr>
          <w:vertAlign w:val="superscript"/>
        </w:rPr>
        <w:t>*</w:t>
      </w:r>
      <w:r>
        <w:rPr>
          <w:vertAlign w:val="superscript"/>
        </w:rPr>
        <w:t xml:space="preserve">  </w:t>
      </w:r>
      <w:r>
        <w:t>represents significant differences between groups</w:t>
      </w:r>
      <w:r w:rsidR="00C83958">
        <w:t xml:space="preserve"> ( </w:t>
      </w:r>
      <w:r w:rsidR="008406E8">
        <w:rPr>
          <w:i/>
          <w:iCs/>
        </w:rPr>
        <w:t>P</w:t>
      </w:r>
      <w:r w:rsidR="00C83958">
        <w:rPr>
          <w:i/>
          <w:iCs/>
        </w:rPr>
        <w:t xml:space="preserve"> </w:t>
      </w:r>
      <w:r w:rsidR="00C83958">
        <w:t xml:space="preserve"> </w:t>
      </w:r>
      <w:r w:rsidR="00C83958">
        <w:rPr>
          <w:rFonts w:cstheme="minorHAnsi"/>
        </w:rPr>
        <w:t>≤ .05)</w:t>
      </w:r>
    </w:p>
    <w:p w14:paraId="2241EEA6" w14:textId="6548692A" w:rsidR="00BB0B75" w:rsidRPr="00BB0B75" w:rsidRDefault="00BB0B75" w:rsidP="00BB0B75">
      <w:pPr>
        <w:spacing w:line="480" w:lineRule="auto"/>
      </w:pPr>
      <w:r>
        <w:t xml:space="preserve">NA represents time points were inadequate data was obtained </w:t>
      </w:r>
    </w:p>
    <w:p w14:paraId="080A812C" w14:textId="160A18F4" w:rsidR="0085570C" w:rsidRDefault="0085570C" w:rsidP="00E55598">
      <w:pPr>
        <w:spacing w:line="480" w:lineRule="auto"/>
        <w:rPr>
          <w:b/>
          <w:bCs/>
          <w:u w:val="single"/>
        </w:rPr>
      </w:pPr>
    </w:p>
    <w:p w14:paraId="17095C43" w14:textId="5D25246B" w:rsidR="0085570C" w:rsidRDefault="0085570C" w:rsidP="00E55598">
      <w:pPr>
        <w:spacing w:line="480" w:lineRule="auto"/>
        <w:rPr>
          <w:b/>
          <w:bCs/>
          <w:u w:val="single"/>
        </w:rPr>
      </w:pPr>
    </w:p>
    <w:p w14:paraId="1149BF99" w14:textId="77777777" w:rsidR="006D258B" w:rsidRDefault="006D258B">
      <w:pPr>
        <w:rPr>
          <w:b/>
          <w:bCs/>
        </w:rPr>
      </w:pPr>
      <w:r>
        <w:rPr>
          <w:b/>
          <w:bCs/>
        </w:rPr>
        <w:br w:type="page"/>
      </w:r>
    </w:p>
    <w:p w14:paraId="065EC629" w14:textId="36485DF8" w:rsidR="0085570C" w:rsidRDefault="0085570C" w:rsidP="00E55598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ry Table 2</w:t>
      </w:r>
    </w:p>
    <w:p w14:paraId="1B3FC4B6" w14:textId="43893096" w:rsidR="00844580" w:rsidRDefault="00485CC8" w:rsidP="00485CC8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2" w:name="_Toc156222949"/>
      <w:bookmarkStart w:id="3" w:name="_Toc159771837"/>
      <w:r w:rsidRPr="00485CC8">
        <w:rPr>
          <w:i w:val="0"/>
          <w:iCs w:val="0"/>
          <w:color w:val="auto"/>
          <w:sz w:val="22"/>
          <w:szCs w:val="22"/>
        </w:rPr>
        <w:t xml:space="preserve">Table </w:t>
      </w:r>
      <w:r w:rsidRPr="00485CC8">
        <w:rPr>
          <w:i w:val="0"/>
          <w:iCs w:val="0"/>
          <w:color w:val="auto"/>
          <w:sz w:val="22"/>
          <w:szCs w:val="22"/>
        </w:rPr>
        <w:fldChar w:fldCharType="begin"/>
      </w:r>
      <w:r w:rsidRPr="00485CC8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85CC8">
        <w:rPr>
          <w:i w:val="0"/>
          <w:iCs w:val="0"/>
          <w:color w:val="auto"/>
          <w:sz w:val="22"/>
          <w:szCs w:val="22"/>
        </w:rPr>
        <w:fldChar w:fldCharType="separate"/>
      </w:r>
      <w:r w:rsidRPr="00485CC8">
        <w:rPr>
          <w:i w:val="0"/>
          <w:iCs w:val="0"/>
          <w:noProof/>
          <w:color w:val="auto"/>
          <w:sz w:val="22"/>
          <w:szCs w:val="22"/>
        </w:rPr>
        <w:t>2</w:t>
      </w:r>
      <w:r w:rsidRPr="00485CC8">
        <w:rPr>
          <w:i w:val="0"/>
          <w:iCs w:val="0"/>
          <w:color w:val="auto"/>
          <w:sz w:val="22"/>
          <w:szCs w:val="22"/>
        </w:rPr>
        <w:fldChar w:fldCharType="end"/>
      </w:r>
      <w:r w:rsidRPr="00485CC8">
        <w:rPr>
          <w:i w:val="0"/>
          <w:iCs w:val="0"/>
          <w:color w:val="auto"/>
          <w:sz w:val="22"/>
          <w:szCs w:val="22"/>
        </w:rPr>
        <w:t xml:space="preserve">: </w:t>
      </w:r>
      <w:r w:rsidR="00494FC8">
        <w:rPr>
          <w:i w:val="0"/>
          <w:iCs w:val="0"/>
          <w:color w:val="auto"/>
          <w:sz w:val="22"/>
          <w:szCs w:val="22"/>
        </w:rPr>
        <w:t>Significant d</w:t>
      </w:r>
      <w:r w:rsidR="00E55598" w:rsidRPr="00485CC8">
        <w:rPr>
          <w:i w:val="0"/>
          <w:iCs w:val="0"/>
          <w:color w:val="auto"/>
          <w:sz w:val="22"/>
          <w:szCs w:val="22"/>
        </w:rPr>
        <w:t>ifferences of relative abundance of phyla, class, order, family, genus and species within and between groups</w:t>
      </w:r>
      <w:r w:rsidR="0014460C">
        <w:rPr>
          <w:i w:val="0"/>
          <w:iCs w:val="0"/>
          <w:color w:val="auto"/>
          <w:sz w:val="22"/>
          <w:szCs w:val="22"/>
        </w:rPr>
        <w:t xml:space="preserve"> determined by T-</w:t>
      </w:r>
      <w:r w:rsidR="008406E8">
        <w:rPr>
          <w:i w:val="0"/>
          <w:iCs w:val="0"/>
          <w:color w:val="auto"/>
          <w:sz w:val="22"/>
          <w:szCs w:val="22"/>
        </w:rPr>
        <w:t>test</w:t>
      </w:r>
      <w:r w:rsidR="006D258B">
        <w:rPr>
          <w:i w:val="0"/>
          <w:iCs w:val="0"/>
          <w:color w:val="auto"/>
          <w:sz w:val="22"/>
          <w:szCs w:val="22"/>
        </w:rPr>
        <w:t>.</w:t>
      </w:r>
      <w:r w:rsidR="00494FC8">
        <w:rPr>
          <w:i w:val="0"/>
          <w:iCs w:val="0"/>
          <w:color w:val="auto"/>
          <w:sz w:val="22"/>
          <w:szCs w:val="22"/>
        </w:rPr>
        <w:t xml:space="preserve"> </w:t>
      </w:r>
      <w:r w:rsidR="006D258B">
        <w:rPr>
          <w:i w:val="0"/>
          <w:iCs w:val="0"/>
          <w:color w:val="auto"/>
          <w:sz w:val="22"/>
          <w:szCs w:val="22"/>
        </w:rPr>
        <w:t xml:space="preserve"> </w:t>
      </w:r>
      <w:r w:rsidR="00CD41B9">
        <w:rPr>
          <w:i w:val="0"/>
          <w:iCs w:val="0"/>
          <w:color w:val="auto"/>
          <w:sz w:val="22"/>
          <w:szCs w:val="22"/>
        </w:rPr>
        <w:t>For comparisons between groups, the relative abundance of the FMT is compared to the control group. Within groups, the relative abundance is for D1, D2 and D3 compared to D0.</w:t>
      </w:r>
      <w:bookmarkEnd w:id="2"/>
      <w:bookmarkEnd w:id="3"/>
    </w:p>
    <w:tbl>
      <w:tblPr>
        <w:tblStyle w:val="TableGrid"/>
        <w:tblpPr w:leftFromText="180" w:rightFromText="180" w:vertAnchor="text" w:horzAnchor="margin" w:tblpY="14"/>
        <w:tblOverlap w:val="never"/>
        <w:tblW w:w="1204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705"/>
        <w:gridCol w:w="2078"/>
        <w:gridCol w:w="2719"/>
        <w:gridCol w:w="2268"/>
        <w:gridCol w:w="3402"/>
      </w:tblGrid>
      <w:tr w:rsidR="008406E8" w14:paraId="6E1C0ADB" w14:textId="77777777" w:rsidTr="00FF0E6B">
        <w:trPr>
          <w:trHeight w:val="568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10C4142" w14:textId="77777777" w:rsidR="008406E8" w:rsidRPr="001220B2" w:rsidRDefault="008406E8" w:rsidP="0014460C">
            <w:pPr>
              <w:jc w:val="center"/>
              <w:rPr>
                <w:i/>
                <w:iCs/>
              </w:rPr>
            </w:pPr>
            <w:r w:rsidRPr="001220B2">
              <w:rPr>
                <w:i/>
                <w:iCs/>
              </w:rPr>
              <w:t>FMT v Control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5E3054E5" w14:textId="77777777" w:rsidR="008406E8" w:rsidRPr="001220B2" w:rsidRDefault="008406E8" w:rsidP="0014460C">
            <w:pPr>
              <w:jc w:val="center"/>
              <w:rPr>
                <w:i/>
                <w:iCs/>
              </w:rPr>
            </w:pPr>
            <w:r w:rsidRPr="001220B2">
              <w:rPr>
                <w:i/>
                <w:iCs/>
              </w:rPr>
              <w:t>Phyla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F35BFD0" w14:textId="77777777" w:rsidR="008406E8" w:rsidRPr="001220B2" w:rsidRDefault="008406E8" w:rsidP="0014460C">
            <w:pPr>
              <w:jc w:val="center"/>
              <w:rPr>
                <w:i/>
                <w:iCs/>
              </w:rPr>
            </w:pPr>
            <w:r w:rsidRPr="001220B2">
              <w:rPr>
                <w:i/>
                <w:iCs/>
              </w:rPr>
              <w:t>Clas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4C0C7A9C" w14:textId="77777777" w:rsidR="008406E8" w:rsidRPr="001220B2" w:rsidRDefault="008406E8" w:rsidP="0014460C">
            <w:pPr>
              <w:jc w:val="center"/>
              <w:rPr>
                <w:i/>
                <w:iCs/>
              </w:rPr>
            </w:pPr>
            <w:r w:rsidRPr="001220B2">
              <w:rPr>
                <w:i/>
                <w:iCs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C889D1" w14:textId="77777777" w:rsidR="008406E8" w:rsidRPr="001220B2" w:rsidRDefault="008406E8" w:rsidP="0014460C">
            <w:pPr>
              <w:jc w:val="center"/>
              <w:rPr>
                <w:i/>
                <w:iCs/>
              </w:rPr>
            </w:pPr>
            <w:r w:rsidRPr="001220B2">
              <w:rPr>
                <w:i/>
                <w:iCs/>
              </w:rPr>
              <w:t>Famil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5BD3EB" w14:textId="77777777" w:rsidR="008406E8" w:rsidRPr="001220B2" w:rsidRDefault="008406E8" w:rsidP="0014460C">
            <w:pPr>
              <w:jc w:val="center"/>
              <w:rPr>
                <w:i/>
                <w:iCs/>
              </w:rPr>
            </w:pPr>
            <w:r w:rsidRPr="001220B2">
              <w:rPr>
                <w:i/>
                <w:iCs/>
              </w:rPr>
              <w:t>Genus</w:t>
            </w:r>
          </w:p>
        </w:tc>
      </w:tr>
      <w:tr w:rsidR="008406E8" w14:paraId="1918D8B9" w14:textId="77777777" w:rsidTr="00FF0E6B">
        <w:trPr>
          <w:trHeight w:val="727"/>
        </w:trPr>
        <w:tc>
          <w:tcPr>
            <w:tcW w:w="872" w:type="dxa"/>
            <w:tcBorders>
              <w:top w:val="single" w:sz="4" w:space="0" w:color="auto"/>
            </w:tcBorders>
          </w:tcPr>
          <w:p w14:paraId="44D9715D" w14:textId="77777777" w:rsidR="008406E8" w:rsidRDefault="008406E8" w:rsidP="0014460C">
            <w:pPr>
              <w:jc w:val="center"/>
            </w:pPr>
            <w:r>
              <w:t>D0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4DED5B9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53BA0B59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proofErr w:type="spellStart"/>
            <w:r w:rsidRPr="006D258B">
              <w:rPr>
                <w:sz w:val="18"/>
                <w:szCs w:val="18"/>
              </w:rPr>
              <w:t>Negativicutes</w:t>
            </w:r>
            <w:proofErr w:type="spellEnd"/>
            <w:r>
              <w:rPr>
                <w:sz w:val="18"/>
                <w:szCs w:val="18"/>
              </w:rPr>
              <w:t xml:space="preserve"> (↑)</w:t>
            </w:r>
            <w:r w:rsidRPr="006D258B">
              <w:rPr>
                <w:sz w:val="18"/>
                <w:szCs w:val="18"/>
              </w:rPr>
              <w:t xml:space="preserve"> (.0</w:t>
            </w:r>
            <w:r>
              <w:rPr>
                <w:sz w:val="18"/>
                <w:szCs w:val="18"/>
              </w:rPr>
              <w:t>5</w:t>
            </w:r>
            <w:r w:rsidRPr="006D258B">
              <w:rPr>
                <w:sz w:val="18"/>
                <w:szCs w:val="18"/>
              </w:rPr>
              <w:t>)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235239D0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80AA4B" w14:textId="77777777" w:rsidR="008406E8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Enterobacteriaceae</w:t>
            </w:r>
            <w:r>
              <w:rPr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↓)</w:t>
            </w:r>
            <w:r w:rsidRPr="006D258B">
              <w:rPr>
                <w:sz w:val="18"/>
                <w:szCs w:val="18"/>
              </w:rPr>
              <w:t>(.0</w:t>
            </w:r>
            <w:r>
              <w:rPr>
                <w:sz w:val="18"/>
                <w:szCs w:val="18"/>
              </w:rPr>
              <w:t>5</w:t>
            </w:r>
            <w:r w:rsidRPr="006D258B">
              <w:rPr>
                <w:sz w:val="18"/>
                <w:szCs w:val="18"/>
              </w:rPr>
              <w:t>)</w:t>
            </w:r>
          </w:p>
          <w:p w14:paraId="7711CEE4" w14:textId="77777777" w:rsidR="008406E8" w:rsidRPr="00494FC8" w:rsidRDefault="008406E8" w:rsidP="0014460C">
            <w:pPr>
              <w:jc w:val="center"/>
              <w:rPr>
                <w:sz w:val="18"/>
                <w:szCs w:val="18"/>
              </w:rPr>
            </w:pPr>
            <w:proofErr w:type="spellStart"/>
            <w:r w:rsidRPr="006D258B">
              <w:rPr>
                <w:sz w:val="18"/>
                <w:szCs w:val="18"/>
              </w:rPr>
              <w:t>Veillonellaceae</w:t>
            </w:r>
            <w:proofErr w:type="spellEnd"/>
            <w:r>
              <w:rPr>
                <w:sz w:val="18"/>
                <w:szCs w:val="18"/>
              </w:rPr>
              <w:t>(↑)</w:t>
            </w:r>
            <w:r w:rsidRPr="006D258B">
              <w:rPr>
                <w:sz w:val="18"/>
                <w:szCs w:val="18"/>
              </w:rPr>
              <w:t xml:space="preserve"> (.0</w:t>
            </w:r>
            <w:r>
              <w:rPr>
                <w:sz w:val="18"/>
                <w:szCs w:val="18"/>
              </w:rPr>
              <w:t>5</w:t>
            </w:r>
            <w:r w:rsidRPr="006D258B">
              <w:rPr>
                <w:sz w:val="18"/>
                <w:szCs w:val="18"/>
              </w:rPr>
              <w:t xml:space="preserve">) </w:t>
            </w:r>
            <w:proofErr w:type="spellStart"/>
            <w:r w:rsidRPr="00494FC8">
              <w:rPr>
                <w:sz w:val="18"/>
                <w:szCs w:val="18"/>
              </w:rPr>
              <w:t>Streptococcaceae</w:t>
            </w:r>
            <w:proofErr w:type="spellEnd"/>
            <w:r w:rsidRPr="00494FC8">
              <w:rPr>
                <w:sz w:val="18"/>
                <w:szCs w:val="18"/>
              </w:rPr>
              <w:t>(↑)(.05)</w:t>
            </w:r>
          </w:p>
          <w:p w14:paraId="013B0442" w14:textId="77777777" w:rsidR="008406E8" w:rsidRPr="00494FC8" w:rsidRDefault="008406E8" w:rsidP="0014460C">
            <w:pPr>
              <w:jc w:val="center"/>
              <w:rPr>
                <w:sz w:val="18"/>
                <w:szCs w:val="18"/>
              </w:rPr>
            </w:pPr>
            <w:proofErr w:type="spellStart"/>
            <w:r w:rsidRPr="00494FC8">
              <w:rPr>
                <w:sz w:val="18"/>
                <w:szCs w:val="18"/>
              </w:rPr>
              <w:t>Burkholderiaceae</w:t>
            </w:r>
            <w:proofErr w:type="spellEnd"/>
            <w:r w:rsidRPr="00494FC8">
              <w:rPr>
                <w:sz w:val="18"/>
                <w:szCs w:val="18"/>
              </w:rPr>
              <w:t xml:space="preserve">  (</w:t>
            </w:r>
            <w:r w:rsidRPr="00494FC8">
              <w:rPr>
                <w:rFonts w:cstheme="minorHAnsi"/>
                <w:sz w:val="18"/>
                <w:szCs w:val="18"/>
              </w:rPr>
              <w:t>↓) (.05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01EFC2B" w14:textId="77777777" w:rsidR="008406E8" w:rsidRPr="006D258B" w:rsidRDefault="008406E8" w:rsidP="0014460C">
            <w:pPr>
              <w:ind w:left="316" w:hanging="3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406E8" w14:paraId="2AFEED1F" w14:textId="77777777" w:rsidTr="00FF0E6B">
        <w:trPr>
          <w:trHeight w:val="349"/>
        </w:trPr>
        <w:tc>
          <w:tcPr>
            <w:tcW w:w="872" w:type="dxa"/>
          </w:tcPr>
          <w:p w14:paraId="693EF7B6" w14:textId="77777777" w:rsidR="008406E8" w:rsidRDefault="008406E8" w:rsidP="0014460C">
            <w:pPr>
              <w:jc w:val="center"/>
            </w:pPr>
            <w:r>
              <w:t>D1</w:t>
            </w:r>
          </w:p>
        </w:tc>
        <w:tc>
          <w:tcPr>
            <w:tcW w:w="705" w:type="dxa"/>
          </w:tcPr>
          <w:p w14:paraId="2FB1FE66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5A795D81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7D04FE84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3A51A4B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2FEE9154" w14:textId="77777777" w:rsidR="008406E8" w:rsidRPr="006D258B" w:rsidRDefault="008406E8" w:rsidP="0014460C">
            <w:pPr>
              <w:ind w:left="316" w:hanging="3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406E8" w14:paraId="5A4106C9" w14:textId="77777777" w:rsidTr="00FF0E6B">
        <w:trPr>
          <w:trHeight w:val="727"/>
        </w:trPr>
        <w:tc>
          <w:tcPr>
            <w:tcW w:w="872" w:type="dxa"/>
          </w:tcPr>
          <w:p w14:paraId="10DB8F6A" w14:textId="77777777" w:rsidR="008406E8" w:rsidRDefault="008406E8" w:rsidP="0014460C">
            <w:pPr>
              <w:jc w:val="center"/>
            </w:pPr>
            <w:r>
              <w:t>D2</w:t>
            </w:r>
          </w:p>
        </w:tc>
        <w:tc>
          <w:tcPr>
            <w:tcW w:w="705" w:type="dxa"/>
          </w:tcPr>
          <w:p w14:paraId="52197E1E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37082FF9" w14:textId="77777777" w:rsidR="008406E8" w:rsidRPr="00813047" w:rsidRDefault="008406E8" w:rsidP="0014460C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2719" w:type="dxa"/>
          </w:tcPr>
          <w:p w14:paraId="50252C96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3D2C5B1F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69B08BED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406E8" w14:paraId="3D576528" w14:textId="77777777" w:rsidTr="00FF0E6B">
        <w:trPr>
          <w:trHeight w:val="465"/>
        </w:trPr>
        <w:tc>
          <w:tcPr>
            <w:tcW w:w="872" w:type="dxa"/>
          </w:tcPr>
          <w:p w14:paraId="0BAE4462" w14:textId="77777777" w:rsidR="008406E8" w:rsidRDefault="008406E8" w:rsidP="0014460C">
            <w:pPr>
              <w:jc w:val="center"/>
            </w:pPr>
            <w:r>
              <w:t>D3</w:t>
            </w:r>
          </w:p>
        </w:tc>
        <w:tc>
          <w:tcPr>
            <w:tcW w:w="705" w:type="dxa"/>
          </w:tcPr>
          <w:p w14:paraId="378224A4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16C47488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09B74DCA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583003B1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450A77D0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406E8" w:rsidRPr="001220B2" w14:paraId="773375A8" w14:textId="77777777" w:rsidTr="00FF0E6B">
        <w:trPr>
          <w:trHeight w:val="533"/>
        </w:trPr>
        <w:tc>
          <w:tcPr>
            <w:tcW w:w="872" w:type="dxa"/>
          </w:tcPr>
          <w:p w14:paraId="5CD08120" w14:textId="77777777" w:rsidR="008406E8" w:rsidRPr="008B1025" w:rsidRDefault="008406E8" w:rsidP="0014460C">
            <w:pPr>
              <w:jc w:val="center"/>
              <w:rPr>
                <w:i/>
                <w:iCs/>
              </w:rPr>
            </w:pPr>
            <w:r w:rsidRPr="008B1025">
              <w:rPr>
                <w:i/>
                <w:iCs/>
              </w:rPr>
              <w:t>FMT group</w:t>
            </w:r>
          </w:p>
        </w:tc>
        <w:tc>
          <w:tcPr>
            <w:tcW w:w="705" w:type="dxa"/>
          </w:tcPr>
          <w:p w14:paraId="45F6A169" w14:textId="191861BB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2078" w:type="dxa"/>
          </w:tcPr>
          <w:p w14:paraId="219B0B7E" w14:textId="3F465AB3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2719" w:type="dxa"/>
          </w:tcPr>
          <w:p w14:paraId="5414AC27" w14:textId="363CF378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2268" w:type="dxa"/>
          </w:tcPr>
          <w:p w14:paraId="381D23AB" w14:textId="52D1CC71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3402" w:type="dxa"/>
          </w:tcPr>
          <w:p w14:paraId="50EE263F" w14:textId="20F44505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</w:tr>
      <w:tr w:rsidR="008406E8" w:rsidRPr="007C1E6C" w14:paraId="66B5E671" w14:textId="77777777" w:rsidTr="00FF0E6B">
        <w:trPr>
          <w:trHeight w:val="431"/>
        </w:trPr>
        <w:tc>
          <w:tcPr>
            <w:tcW w:w="872" w:type="dxa"/>
          </w:tcPr>
          <w:p w14:paraId="0C35936A" w14:textId="77777777" w:rsidR="008406E8" w:rsidRPr="007C1E6C" w:rsidRDefault="008406E8" w:rsidP="0014460C">
            <w:pPr>
              <w:jc w:val="center"/>
            </w:pPr>
            <w:r w:rsidRPr="007C1E6C">
              <w:t>D0-D1</w:t>
            </w:r>
          </w:p>
        </w:tc>
        <w:tc>
          <w:tcPr>
            <w:tcW w:w="705" w:type="dxa"/>
          </w:tcPr>
          <w:p w14:paraId="7E64F3D7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01EB7100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405AC413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520D3C9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0769B06C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</w:tr>
      <w:tr w:rsidR="008406E8" w14:paraId="5D371D67" w14:textId="77777777" w:rsidTr="00FF0E6B">
        <w:trPr>
          <w:trHeight w:val="436"/>
        </w:trPr>
        <w:tc>
          <w:tcPr>
            <w:tcW w:w="872" w:type="dxa"/>
          </w:tcPr>
          <w:p w14:paraId="6B5677DB" w14:textId="77777777" w:rsidR="008406E8" w:rsidRDefault="008406E8" w:rsidP="0014460C">
            <w:pPr>
              <w:jc w:val="center"/>
            </w:pPr>
            <w:r>
              <w:t>D0-D2</w:t>
            </w:r>
          </w:p>
        </w:tc>
        <w:tc>
          <w:tcPr>
            <w:tcW w:w="705" w:type="dxa"/>
          </w:tcPr>
          <w:p w14:paraId="6F410198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2BE719EF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5BDAA716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6E48D8D9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7BB3DF36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</w:tr>
      <w:tr w:rsidR="008406E8" w14:paraId="6961F05B" w14:textId="77777777" w:rsidTr="00FF0E6B">
        <w:trPr>
          <w:trHeight w:val="414"/>
        </w:trPr>
        <w:tc>
          <w:tcPr>
            <w:tcW w:w="872" w:type="dxa"/>
          </w:tcPr>
          <w:p w14:paraId="266FCDD7" w14:textId="77777777" w:rsidR="008406E8" w:rsidRDefault="008406E8" w:rsidP="0014460C">
            <w:pPr>
              <w:jc w:val="center"/>
            </w:pPr>
            <w:r>
              <w:t>D0-D3</w:t>
            </w:r>
          </w:p>
        </w:tc>
        <w:tc>
          <w:tcPr>
            <w:tcW w:w="705" w:type="dxa"/>
          </w:tcPr>
          <w:p w14:paraId="2A386748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50DEF525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146F6AEE" w14:textId="77777777" w:rsidR="008406E8" w:rsidRPr="006D258B" w:rsidRDefault="008406E8" w:rsidP="0014460C">
            <w:pPr>
              <w:ind w:left="720" w:hanging="720"/>
              <w:jc w:val="center"/>
              <w:rPr>
                <w:sz w:val="18"/>
                <w:szCs w:val="18"/>
              </w:rPr>
            </w:pPr>
            <w:proofErr w:type="spellStart"/>
            <w:r w:rsidRPr="006D258B">
              <w:rPr>
                <w:sz w:val="18"/>
                <w:szCs w:val="18"/>
              </w:rPr>
              <w:t>Rhizobiales</w:t>
            </w:r>
            <w:proofErr w:type="spellEnd"/>
            <w:r>
              <w:rPr>
                <w:sz w:val="18"/>
                <w:szCs w:val="18"/>
              </w:rPr>
              <w:t>(↑)</w:t>
            </w:r>
            <w:r w:rsidRPr="006D258B">
              <w:rPr>
                <w:sz w:val="18"/>
                <w:szCs w:val="18"/>
              </w:rPr>
              <w:t>(.0</w:t>
            </w:r>
            <w:r>
              <w:rPr>
                <w:sz w:val="18"/>
                <w:szCs w:val="18"/>
              </w:rPr>
              <w:t>5</w:t>
            </w:r>
            <w:r w:rsidRPr="006D258B"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1165E1D0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0C94A8A1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</w:tr>
      <w:tr w:rsidR="008406E8" w14:paraId="4B4005B3" w14:textId="77777777" w:rsidTr="00FF0E6B">
        <w:trPr>
          <w:trHeight w:val="484"/>
        </w:trPr>
        <w:tc>
          <w:tcPr>
            <w:tcW w:w="872" w:type="dxa"/>
          </w:tcPr>
          <w:p w14:paraId="6D4EB9DC" w14:textId="77777777" w:rsidR="008406E8" w:rsidRPr="008B1025" w:rsidRDefault="008406E8" w:rsidP="0014460C">
            <w:pPr>
              <w:jc w:val="center"/>
              <w:rPr>
                <w:i/>
                <w:iCs/>
              </w:rPr>
            </w:pPr>
            <w:r w:rsidRPr="008B1025">
              <w:rPr>
                <w:i/>
                <w:iCs/>
              </w:rPr>
              <w:t>Control group</w:t>
            </w:r>
          </w:p>
        </w:tc>
        <w:tc>
          <w:tcPr>
            <w:tcW w:w="705" w:type="dxa"/>
          </w:tcPr>
          <w:p w14:paraId="003D0EDB" w14:textId="56088950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2078" w:type="dxa"/>
          </w:tcPr>
          <w:p w14:paraId="416FAA9F" w14:textId="57106E68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2719" w:type="dxa"/>
          </w:tcPr>
          <w:p w14:paraId="73F15F0A" w14:textId="3B7D6188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2268" w:type="dxa"/>
          </w:tcPr>
          <w:p w14:paraId="0DD80396" w14:textId="4B6AAEBA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  <w:tc>
          <w:tcPr>
            <w:tcW w:w="3402" w:type="dxa"/>
          </w:tcPr>
          <w:p w14:paraId="330E5C32" w14:textId="04FB4D95" w:rsidR="008406E8" w:rsidRPr="008B1025" w:rsidRDefault="008406E8" w:rsidP="0014460C">
            <w:pPr>
              <w:jc w:val="center"/>
              <w:rPr>
                <w:i/>
                <w:iCs/>
              </w:rPr>
            </w:pPr>
          </w:p>
        </w:tc>
      </w:tr>
      <w:tr w:rsidR="008406E8" w14:paraId="5B6CBE9B" w14:textId="77777777" w:rsidTr="00FF0E6B">
        <w:trPr>
          <w:trHeight w:val="458"/>
        </w:trPr>
        <w:tc>
          <w:tcPr>
            <w:tcW w:w="872" w:type="dxa"/>
          </w:tcPr>
          <w:p w14:paraId="7227734C" w14:textId="77777777" w:rsidR="008406E8" w:rsidRDefault="008406E8" w:rsidP="0014460C">
            <w:pPr>
              <w:jc w:val="center"/>
            </w:pPr>
            <w:r>
              <w:t>D0-D1</w:t>
            </w:r>
          </w:p>
        </w:tc>
        <w:tc>
          <w:tcPr>
            <w:tcW w:w="705" w:type="dxa"/>
          </w:tcPr>
          <w:p w14:paraId="6E7F318D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209CF3AC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403CD44B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8A90DAB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087E63D1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</w:tr>
      <w:tr w:rsidR="008406E8" w14:paraId="60640FDF" w14:textId="77777777" w:rsidTr="00FF0E6B">
        <w:trPr>
          <w:trHeight w:val="441"/>
        </w:trPr>
        <w:tc>
          <w:tcPr>
            <w:tcW w:w="872" w:type="dxa"/>
          </w:tcPr>
          <w:p w14:paraId="75D918A5" w14:textId="77777777" w:rsidR="008406E8" w:rsidRDefault="008406E8" w:rsidP="0014460C">
            <w:pPr>
              <w:jc w:val="center"/>
            </w:pPr>
            <w:r>
              <w:t>D0-D2</w:t>
            </w:r>
          </w:p>
        </w:tc>
        <w:tc>
          <w:tcPr>
            <w:tcW w:w="705" w:type="dxa"/>
          </w:tcPr>
          <w:p w14:paraId="24937811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4871DD0C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5339EA07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6FD3F21F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30FC7876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406E8" w14:paraId="5BC2C4A6" w14:textId="77777777" w:rsidTr="00FF0E6B">
        <w:trPr>
          <w:trHeight w:val="406"/>
        </w:trPr>
        <w:tc>
          <w:tcPr>
            <w:tcW w:w="872" w:type="dxa"/>
          </w:tcPr>
          <w:p w14:paraId="79C1D2AC" w14:textId="77777777" w:rsidR="008406E8" w:rsidRDefault="008406E8" w:rsidP="0014460C">
            <w:pPr>
              <w:jc w:val="center"/>
            </w:pPr>
            <w:r>
              <w:t>D0-D3</w:t>
            </w:r>
          </w:p>
        </w:tc>
        <w:tc>
          <w:tcPr>
            <w:tcW w:w="705" w:type="dxa"/>
          </w:tcPr>
          <w:p w14:paraId="1BBC0992" w14:textId="77777777" w:rsidR="008406E8" w:rsidRPr="0005648A" w:rsidRDefault="008406E8" w:rsidP="0014460C">
            <w:pPr>
              <w:jc w:val="center"/>
              <w:rPr>
                <w:sz w:val="20"/>
                <w:szCs w:val="20"/>
              </w:rPr>
            </w:pPr>
            <w:r w:rsidRPr="0005648A">
              <w:rPr>
                <w:sz w:val="20"/>
                <w:szCs w:val="20"/>
              </w:rPr>
              <w:t>-</w:t>
            </w:r>
          </w:p>
        </w:tc>
        <w:tc>
          <w:tcPr>
            <w:tcW w:w="2078" w:type="dxa"/>
          </w:tcPr>
          <w:p w14:paraId="17C7EDE6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 w:rsidRPr="006D258B">
              <w:rPr>
                <w:sz w:val="18"/>
                <w:szCs w:val="18"/>
              </w:rPr>
              <w:t>-</w:t>
            </w:r>
          </w:p>
        </w:tc>
        <w:tc>
          <w:tcPr>
            <w:tcW w:w="2719" w:type="dxa"/>
          </w:tcPr>
          <w:p w14:paraId="6BFE4B72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15A14BC7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67E4D267" w14:textId="77777777" w:rsidR="008406E8" w:rsidRPr="006D258B" w:rsidRDefault="008406E8" w:rsidP="001446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587BCBB0" w14:textId="77777777" w:rsidR="00AD094C" w:rsidRPr="00AD094C" w:rsidRDefault="00AD094C" w:rsidP="00AD094C"/>
    <w:p w14:paraId="66139C4A" w14:textId="03F879FE" w:rsidR="003D5280" w:rsidRPr="0085570C" w:rsidRDefault="003D5280" w:rsidP="0014460C">
      <w:pPr>
        <w:spacing w:line="480" w:lineRule="auto"/>
        <w:rPr>
          <w:b/>
          <w:bCs/>
        </w:rPr>
      </w:pPr>
    </w:p>
    <w:sectPr w:rsidR="003D5280" w:rsidRPr="0085570C" w:rsidSect="008557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044F3"/>
    <w:multiLevelType w:val="hybridMultilevel"/>
    <w:tmpl w:val="686EB05E"/>
    <w:lvl w:ilvl="0" w:tplc="222A0754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D1A5B"/>
    <w:multiLevelType w:val="hybridMultilevel"/>
    <w:tmpl w:val="00865EF6"/>
    <w:lvl w:ilvl="0" w:tplc="D49E2760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6C5BB2"/>
    <w:multiLevelType w:val="hybridMultilevel"/>
    <w:tmpl w:val="038C8FAC"/>
    <w:lvl w:ilvl="0" w:tplc="909EAACC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3207207">
    <w:abstractNumId w:val="1"/>
  </w:num>
  <w:num w:numId="2" w16cid:durableId="31685922">
    <w:abstractNumId w:val="2"/>
  </w:num>
  <w:num w:numId="3" w16cid:durableId="715011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AA"/>
    <w:rsid w:val="000320F7"/>
    <w:rsid w:val="000471A4"/>
    <w:rsid w:val="000D4640"/>
    <w:rsid w:val="0014460C"/>
    <w:rsid w:val="001B5E14"/>
    <w:rsid w:val="001C560B"/>
    <w:rsid w:val="001F1988"/>
    <w:rsid w:val="0022699B"/>
    <w:rsid w:val="00256BC9"/>
    <w:rsid w:val="00266975"/>
    <w:rsid w:val="002749E5"/>
    <w:rsid w:val="002B37D8"/>
    <w:rsid w:val="002D731D"/>
    <w:rsid w:val="003D5280"/>
    <w:rsid w:val="00455ABE"/>
    <w:rsid w:val="00480AC4"/>
    <w:rsid w:val="00485CC8"/>
    <w:rsid w:val="00494FC8"/>
    <w:rsid w:val="004F7782"/>
    <w:rsid w:val="005379AA"/>
    <w:rsid w:val="005B1485"/>
    <w:rsid w:val="00646A1F"/>
    <w:rsid w:val="006D258B"/>
    <w:rsid w:val="007312F0"/>
    <w:rsid w:val="00791CFD"/>
    <w:rsid w:val="007A0DA3"/>
    <w:rsid w:val="007D25BB"/>
    <w:rsid w:val="007E4AF3"/>
    <w:rsid w:val="00813047"/>
    <w:rsid w:val="008406E8"/>
    <w:rsid w:val="00844580"/>
    <w:rsid w:val="0085570C"/>
    <w:rsid w:val="008D53A9"/>
    <w:rsid w:val="009057C6"/>
    <w:rsid w:val="00987F0F"/>
    <w:rsid w:val="00A23E14"/>
    <w:rsid w:val="00A30C22"/>
    <w:rsid w:val="00A50A49"/>
    <w:rsid w:val="00A51C8D"/>
    <w:rsid w:val="00A86F6D"/>
    <w:rsid w:val="00AC3C4B"/>
    <w:rsid w:val="00AD094C"/>
    <w:rsid w:val="00BB0B75"/>
    <w:rsid w:val="00BE04C4"/>
    <w:rsid w:val="00C73ECE"/>
    <w:rsid w:val="00C82657"/>
    <w:rsid w:val="00C83958"/>
    <w:rsid w:val="00CD41B9"/>
    <w:rsid w:val="00D024A1"/>
    <w:rsid w:val="00D26A59"/>
    <w:rsid w:val="00E55598"/>
    <w:rsid w:val="00EF1047"/>
    <w:rsid w:val="00EF2B98"/>
    <w:rsid w:val="00F44940"/>
    <w:rsid w:val="00F47533"/>
    <w:rsid w:val="00FA605E"/>
    <w:rsid w:val="00FF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14D96"/>
  <w15:chartTrackingRefBased/>
  <w15:docId w15:val="{D8337590-CBB1-4CE5-8CF3-AF120D182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5C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85CC8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485CC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F2B9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2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B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B9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B0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BDF85-3A1D-45DD-9939-A29EE241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Jillian</dc:creator>
  <cp:keywords/>
  <dc:description/>
  <cp:lastModifiedBy>Bell, Jillian</cp:lastModifiedBy>
  <cp:revision>2</cp:revision>
  <dcterms:created xsi:type="dcterms:W3CDTF">2024-06-07T23:20:00Z</dcterms:created>
  <dcterms:modified xsi:type="dcterms:W3CDTF">2024-06-07T23:20:00Z</dcterms:modified>
</cp:coreProperties>
</file>